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BD22F" w14:textId="7F248EC6" w:rsidR="00422D04" w:rsidRPr="00671306" w:rsidRDefault="007A4DE8" w:rsidP="00422D04">
      <w:pPr>
        <w:pStyle w:val="Heading1"/>
        <w:rPr>
          <w:rFonts w:ascii="Arial" w:eastAsiaTheme="minorHAnsi" w:hAnsi="Arial" w:cs="Arial"/>
          <w:b/>
          <w:bCs/>
          <w:color w:val="auto"/>
          <w:sz w:val="24"/>
          <w:szCs w:val="24"/>
          <w:lang w:val="de-CH"/>
        </w:rPr>
      </w:pPr>
      <w:r w:rsidRPr="00671306">
        <w:rPr>
          <w:rFonts w:ascii="Arial" w:eastAsiaTheme="minorHAnsi" w:hAnsi="Arial" w:cs="Arial"/>
          <w:b/>
          <w:bCs/>
          <w:color w:val="auto"/>
          <w:sz w:val="24"/>
          <w:szCs w:val="24"/>
          <w:lang w:val="de-CH"/>
        </w:rPr>
        <w:t xml:space="preserve">S1 </w:t>
      </w:r>
      <w:r w:rsidR="00422D04" w:rsidRPr="00671306">
        <w:rPr>
          <w:rFonts w:ascii="Arial" w:eastAsiaTheme="minorHAnsi" w:hAnsi="Arial" w:cs="Arial"/>
          <w:b/>
          <w:bCs/>
          <w:color w:val="auto"/>
          <w:sz w:val="24"/>
          <w:szCs w:val="24"/>
          <w:lang w:val="de-CH"/>
        </w:rPr>
        <w:t>News articles included in the analys</w:t>
      </w:r>
      <w:r w:rsidR="003C2A63">
        <w:rPr>
          <w:rFonts w:ascii="Arial" w:eastAsiaTheme="minorHAnsi" w:hAnsi="Arial" w:cs="Arial"/>
          <w:b/>
          <w:bCs/>
          <w:color w:val="auto"/>
          <w:sz w:val="24"/>
          <w:szCs w:val="24"/>
          <w:lang w:val="de-CH"/>
        </w:rPr>
        <w:t>is</w:t>
      </w:r>
    </w:p>
    <w:p w14:paraId="51991648" w14:textId="77777777" w:rsidR="00422D04" w:rsidRPr="00BD0B58" w:rsidRDefault="00422D0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PlainTable3"/>
        <w:tblW w:w="9498" w:type="dxa"/>
        <w:tblLook w:val="04A0" w:firstRow="1" w:lastRow="0" w:firstColumn="1" w:lastColumn="0" w:noHBand="0" w:noVBand="1"/>
      </w:tblPr>
      <w:tblGrid>
        <w:gridCol w:w="596"/>
        <w:gridCol w:w="3691"/>
        <w:gridCol w:w="2234"/>
        <w:gridCol w:w="1727"/>
        <w:gridCol w:w="1250"/>
      </w:tblGrid>
      <w:tr w:rsidR="00422D04" w:rsidRPr="00BD0B58" w14:paraId="73911719" w14:textId="77777777" w:rsidTr="003C2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6" w:type="dxa"/>
          </w:tcPr>
          <w:p w14:paraId="0D848426" w14:textId="12E508F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No.</w:t>
            </w:r>
          </w:p>
        </w:tc>
        <w:tc>
          <w:tcPr>
            <w:tcW w:w="3691" w:type="dxa"/>
          </w:tcPr>
          <w:p w14:paraId="2FCE69D7" w14:textId="431607F3" w:rsidR="00422D04" w:rsidRPr="00BD0B58" w:rsidRDefault="00422D04" w:rsidP="00C03B9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234" w:type="dxa"/>
          </w:tcPr>
          <w:p w14:paraId="1CBF3440" w14:textId="54366F46" w:rsidR="00422D04" w:rsidRPr="00BD0B58" w:rsidRDefault="00422D04" w:rsidP="00C03B9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727" w:type="dxa"/>
          </w:tcPr>
          <w:p w14:paraId="6E44383D" w14:textId="604D492B" w:rsidR="00422D04" w:rsidRPr="00BD0B58" w:rsidRDefault="00422D04" w:rsidP="00C03B9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250" w:type="dxa"/>
          </w:tcPr>
          <w:p w14:paraId="4A2E76D1" w14:textId="48734453" w:rsidR="00422D04" w:rsidRPr="00BD0B58" w:rsidRDefault="00422D04" w:rsidP="00C03B9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ry</w:t>
            </w:r>
          </w:p>
        </w:tc>
      </w:tr>
      <w:tr w:rsidR="00422D04" w:rsidRPr="00BD0B58" w14:paraId="00BD8B9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0301EDB" w14:textId="27EF0B3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91" w:type="dxa"/>
          </w:tcPr>
          <w:p w14:paraId="711C8C4D" w14:textId="6C9A48C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ratis-Test bei Benutzung der Covid-App</w:t>
            </w:r>
          </w:p>
        </w:tc>
        <w:tc>
          <w:tcPr>
            <w:tcW w:w="2234" w:type="dxa"/>
          </w:tcPr>
          <w:p w14:paraId="6F3F5085" w14:textId="3A1F156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6B00E38B" w14:textId="2F95760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8 May 2020</w:t>
            </w:r>
          </w:p>
        </w:tc>
        <w:tc>
          <w:tcPr>
            <w:tcW w:w="1250" w:type="dxa"/>
          </w:tcPr>
          <w:p w14:paraId="1C26349F" w14:textId="3E4308E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4C2DFDF" w14:textId="77777777" w:rsidTr="003C2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2A19CF8" w14:textId="4EA3FB8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91" w:type="dxa"/>
          </w:tcPr>
          <w:p w14:paraId="0D0F798A" w14:textId="40A3194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Für aktive Unterstützung der Proximity-Tracing-App; Mit weiteren Ausbreitungswellen ist bei der Pandemie zu rechnen. Je schneller Kontaktpersonen isoliert werden können, desto eher lassen sich weitere Ansteckungen verhindern. </w:t>
            </w:r>
          </w:p>
        </w:tc>
        <w:tc>
          <w:tcPr>
            <w:tcW w:w="2234" w:type="dxa"/>
          </w:tcPr>
          <w:p w14:paraId="25B65EE3" w14:textId="661EC30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6062FB0F" w14:textId="1DAA8D8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8 May 2020</w:t>
            </w:r>
          </w:p>
        </w:tc>
        <w:tc>
          <w:tcPr>
            <w:tcW w:w="1250" w:type="dxa"/>
          </w:tcPr>
          <w:p w14:paraId="504651F4" w14:textId="12C6D42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709A443F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348B4F1" w14:textId="74BE9E1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91" w:type="dxa"/>
          </w:tcPr>
          <w:p w14:paraId="2752644F" w14:textId="664C492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Suche im virtuellen Heuhaufen; Schon 22 Länder haben mit Tracing-Apps Erfahrungen gesammelt, aber für Deutschland lässt sich daraus nicht viel lernen. Und wenn doch, dann sind die Ergebniss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ernüchternd</w:t>
            </w:r>
            <w:proofErr w:type="spellEnd"/>
          </w:p>
        </w:tc>
        <w:tc>
          <w:tcPr>
            <w:tcW w:w="2234" w:type="dxa"/>
          </w:tcPr>
          <w:p w14:paraId="1EDEED9D" w14:textId="62F3CD0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694E5B60" w14:textId="11F3D1F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7 May 2020</w:t>
            </w:r>
          </w:p>
        </w:tc>
        <w:tc>
          <w:tcPr>
            <w:tcW w:w="1250" w:type="dxa"/>
          </w:tcPr>
          <w:p w14:paraId="7E146CAE" w14:textId="413E1D2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7BF05650" w14:textId="77777777" w:rsidTr="003C2A6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F28587B" w14:textId="4E2C45D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91" w:type="dxa"/>
          </w:tcPr>
          <w:p w14:paraId="49D76F0E" w14:textId="494A430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 im Google-Store ist keine Panne; Schon 10 000 Mal heruntergeladen </w:t>
            </w:r>
          </w:p>
        </w:tc>
        <w:tc>
          <w:tcPr>
            <w:tcW w:w="2234" w:type="dxa"/>
          </w:tcPr>
          <w:p w14:paraId="68CC360A" w14:textId="3D264C5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lick</w:t>
            </w:r>
          </w:p>
        </w:tc>
        <w:tc>
          <w:tcPr>
            <w:tcW w:w="1727" w:type="dxa"/>
          </w:tcPr>
          <w:p w14:paraId="7D42022F" w14:textId="26230D0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May 2020</w:t>
            </w:r>
          </w:p>
        </w:tc>
        <w:tc>
          <w:tcPr>
            <w:tcW w:w="1250" w:type="dxa"/>
          </w:tcPr>
          <w:p w14:paraId="685ABC22" w14:textId="5C5BEF0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071735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FBAB645" w14:textId="1B61FF1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91" w:type="dxa"/>
          </w:tcPr>
          <w:p w14:paraId="48EF4910" w14:textId="6A585BA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 könnte das Problem der Veranstaltungen lösen; Fussballspiele mit Zuschauern könnten laut dem Bund bald stattfinden – Kontakte der Besucher müssen aber nachvollziehbar sein</w:t>
            </w:r>
          </w:p>
        </w:tc>
        <w:tc>
          <w:tcPr>
            <w:tcW w:w="2234" w:type="dxa"/>
          </w:tcPr>
          <w:p w14:paraId="1ED2B60B" w14:textId="72DB696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49E8590" w14:textId="55D6E96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May 2020</w:t>
            </w:r>
          </w:p>
        </w:tc>
        <w:tc>
          <w:tcPr>
            <w:tcW w:w="1250" w:type="dxa"/>
          </w:tcPr>
          <w:p w14:paraId="20769651" w14:textId="4515F0A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CAEB3D3" w14:textId="77777777" w:rsidTr="003C2A6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B01881C" w14:textId="1EE5945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691" w:type="dxa"/>
          </w:tcPr>
          <w:p w14:paraId="24CF53F2" w14:textId="62485AC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er in Quarantäne geht, riskiert Lohnausfall</w:t>
            </w:r>
          </w:p>
        </w:tc>
        <w:tc>
          <w:tcPr>
            <w:tcW w:w="2234" w:type="dxa"/>
          </w:tcPr>
          <w:p w14:paraId="24E0D107" w14:textId="44C8A03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5FBFC0E0" w14:textId="01115A7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May 2020</w:t>
            </w:r>
          </w:p>
        </w:tc>
        <w:tc>
          <w:tcPr>
            <w:tcW w:w="1250" w:type="dxa"/>
          </w:tcPr>
          <w:p w14:paraId="5A572837" w14:textId="27EB205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5F278F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93E5C26" w14:textId="1217177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91" w:type="dxa"/>
          </w:tcPr>
          <w:p w14:paraId="786207D3" w14:textId="465CD85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Pilotphase für Corona-App gestartet; Die offizielle Swiss-Covid-App des Bundes weckt Hoffnungen und Befürchtungen</w:t>
            </w:r>
          </w:p>
        </w:tc>
        <w:tc>
          <w:tcPr>
            <w:tcW w:w="2234" w:type="dxa"/>
          </w:tcPr>
          <w:p w14:paraId="371926F5" w14:textId="582C577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AF8655C" w14:textId="3842CD9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May 2020</w:t>
            </w:r>
          </w:p>
        </w:tc>
        <w:tc>
          <w:tcPr>
            <w:tcW w:w="1250" w:type="dxa"/>
          </w:tcPr>
          <w:p w14:paraId="06556AE5" w14:textId="1B8FE5C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A5F3C69" w14:textId="77777777" w:rsidTr="003C2A6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9D13D96" w14:textId="029D2E7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91" w:type="dxa"/>
          </w:tcPr>
          <w:p w14:paraId="7B346E91" w14:textId="5748C832" w:rsidR="00422D04" w:rsidRPr="00BD0B58" w:rsidRDefault="0016463A" w:rsidP="0016463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6463A">
              <w:rPr>
                <w:rFonts w:ascii="Arial" w:hAnsi="Arial" w:cs="Arial"/>
                <w:sz w:val="20"/>
                <w:szCs w:val="20"/>
                <w:lang w:val="de-CH"/>
              </w:rPr>
              <w:t>Aufregung um Contact-Tracing für Android</w:t>
            </w:r>
          </w:p>
        </w:tc>
        <w:tc>
          <w:tcPr>
            <w:tcW w:w="2234" w:type="dxa"/>
          </w:tcPr>
          <w:p w14:paraId="21CE393B" w14:textId="068A227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er Standard</w:t>
            </w:r>
          </w:p>
        </w:tc>
        <w:tc>
          <w:tcPr>
            <w:tcW w:w="1727" w:type="dxa"/>
          </w:tcPr>
          <w:p w14:paraId="7F763E2F" w14:textId="521F34A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May 2020</w:t>
            </w:r>
          </w:p>
        </w:tc>
        <w:tc>
          <w:tcPr>
            <w:tcW w:w="1250" w:type="dxa"/>
          </w:tcPr>
          <w:p w14:paraId="763C824A" w14:textId="0F7D8CE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5DCB3B6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7B433ED" w14:textId="58B39DE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91" w:type="dxa"/>
          </w:tcPr>
          <w:p w14:paraId="7738C756" w14:textId="3F4467A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spaltene Meinung zur Corona-App</w:t>
            </w:r>
          </w:p>
        </w:tc>
        <w:tc>
          <w:tcPr>
            <w:tcW w:w="2234" w:type="dxa"/>
          </w:tcPr>
          <w:p w14:paraId="4AF01A93" w14:textId="2F1F61B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ild</w:t>
            </w:r>
          </w:p>
        </w:tc>
        <w:tc>
          <w:tcPr>
            <w:tcW w:w="1727" w:type="dxa"/>
          </w:tcPr>
          <w:p w14:paraId="78385410" w14:textId="5AE648B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5 May 2020</w:t>
            </w:r>
          </w:p>
        </w:tc>
        <w:tc>
          <w:tcPr>
            <w:tcW w:w="1250" w:type="dxa"/>
          </w:tcPr>
          <w:p w14:paraId="23FDE1C6" w14:textId="2581AEF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612258BE" w14:textId="77777777" w:rsidTr="003C2A6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61E82A3" w14:textId="64B5D62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91" w:type="dxa"/>
          </w:tcPr>
          <w:p w14:paraId="5B864EC7" w14:textId="0508206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ann klappt's auch mit dem Handschlag</w:t>
            </w:r>
          </w:p>
        </w:tc>
        <w:tc>
          <w:tcPr>
            <w:tcW w:w="2234" w:type="dxa"/>
          </w:tcPr>
          <w:p w14:paraId="0499AA3C" w14:textId="0BA2078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162478D2" w14:textId="2DACFF7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7 May 2020</w:t>
            </w:r>
          </w:p>
        </w:tc>
        <w:tc>
          <w:tcPr>
            <w:tcW w:w="1250" w:type="dxa"/>
          </w:tcPr>
          <w:p w14:paraId="103BCC89" w14:textId="37783A0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90198D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79C175" w14:textId="233DCAF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691" w:type="dxa"/>
          </w:tcPr>
          <w:p w14:paraId="7FFF9D03" w14:textId="0D645EF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Merkels Hirsche und die App</w:t>
            </w:r>
          </w:p>
        </w:tc>
        <w:tc>
          <w:tcPr>
            <w:tcW w:w="2234" w:type="dxa"/>
          </w:tcPr>
          <w:p w14:paraId="46074DD2" w14:textId="74B28AA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2141485C" w14:textId="15C05F5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6 May 2020</w:t>
            </w:r>
          </w:p>
        </w:tc>
        <w:tc>
          <w:tcPr>
            <w:tcW w:w="1250" w:type="dxa"/>
          </w:tcPr>
          <w:p w14:paraId="6081A772" w14:textId="3410CD5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303037F2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74503E8" w14:textId="3964683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691" w:type="dxa"/>
          </w:tcPr>
          <w:p w14:paraId="3DB3B9B1" w14:textId="554E5CC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r können dich sehen; Während manche hierzulande von Diktatur faseln, wird unser Korrespondent in China tatsächlich von einer Corona-App umfassend überwacht. Ein Kontrollbericht</w:t>
            </w:r>
          </w:p>
        </w:tc>
        <w:tc>
          <w:tcPr>
            <w:tcW w:w="2234" w:type="dxa"/>
          </w:tcPr>
          <w:p w14:paraId="788DE08A" w14:textId="416098B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75EC1992" w14:textId="475FF2B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6 May 2020</w:t>
            </w:r>
          </w:p>
        </w:tc>
        <w:tc>
          <w:tcPr>
            <w:tcW w:w="1250" w:type="dxa"/>
          </w:tcPr>
          <w:p w14:paraId="7D9DF796" w14:textId="46EECA3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6E64E93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429EE0B" w14:textId="3A90A23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691" w:type="dxa"/>
          </w:tcPr>
          <w:p w14:paraId="479DD8EA" w14:textId="2D76A86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Indien zwingt Bürger zu Corona-App, die meisten haben kein Smartphone</w:t>
            </w:r>
          </w:p>
        </w:tc>
        <w:tc>
          <w:tcPr>
            <w:tcW w:w="2234" w:type="dxa"/>
          </w:tcPr>
          <w:p w14:paraId="01D7E61B" w14:textId="13A6B7A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52A34A83" w14:textId="0742909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5 May 2020</w:t>
            </w:r>
          </w:p>
        </w:tc>
        <w:tc>
          <w:tcPr>
            <w:tcW w:w="1250" w:type="dxa"/>
          </w:tcPr>
          <w:p w14:paraId="5D6E5FFA" w14:textId="575D352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75BC379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6EA7C1A" w14:textId="48CB975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691" w:type="dxa"/>
          </w:tcPr>
          <w:p w14:paraId="4CA7D4E0" w14:textId="1701AC8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App startet nächste Woche mit begrenzter Teilnehmerzahl</w:t>
            </w:r>
          </w:p>
        </w:tc>
        <w:tc>
          <w:tcPr>
            <w:tcW w:w="2234" w:type="dxa"/>
          </w:tcPr>
          <w:p w14:paraId="22540032" w14:textId="2832D1A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0B9855FC" w14:textId="17CC91E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4 May 2020</w:t>
            </w:r>
          </w:p>
        </w:tc>
        <w:tc>
          <w:tcPr>
            <w:tcW w:w="1250" w:type="dxa"/>
          </w:tcPr>
          <w:p w14:paraId="6E275386" w14:textId="6E857E8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E2343E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BD9FEF6" w14:textId="28E80AA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91" w:type="dxa"/>
          </w:tcPr>
          <w:p w14:paraId="4516D079" w14:textId="0BE5090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ute Noten für die Corona-App</w:t>
            </w:r>
          </w:p>
        </w:tc>
        <w:tc>
          <w:tcPr>
            <w:tcW w:w="2234" w:type="dxa"/>
          </w:tcPr>
          <w:p w14:paraId="57278BC3" w14:textId="7E4CCCC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23298C96" w14:textId="47321A8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4 May 2020</w:t>
            </w:r>
          </w:p>
        </w:tc>
        <w:tc>
          <w:tcPr>
            <w:tcW w:w="1250" w:type="dxa"/>
          </w:tcPr>
          <w:p w14:paraId="0C031AAE" w14:textId="7E2F5EA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584AAD1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1BBF466" w14:textId="1DD73F5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91" w:type="dxa"/>
          </w:tcPr>
          <w:p w14:paraId="129BBCC9" w14:textId="67FC953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Tracing-App: Aufruf zum Hornberger Schiessen; Eine staatliche Aufspür-App von Corona-Infektionen verspricht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 xml:space="preserve">weit mehr, als sie einzulösen vermag. Potenzielle Nutzer werden sich gut überlegen, ob sie die App aktivieren werden. </w:t>
            </w:r>
          </w:p>
        </w:tc>
        <w:tc>
          <w:tcPr>
            <w:tcW w:w="2234" w:type="dxa"/>
          </w:tcPr>
          <w:p w14:paraId="2E2668BC" w14:textId="4DE0125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28CB736" w14:textId="70B8567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 May 2020</w:t>
            </w:r>
          </w:p>
        </w:tc>
        <w:tc>
          <w:tcPr>
            <w:tcW w:w="1250" w:type="dxa"/>
          </w:tcPr>
          <w:p w14:paraId="3B5D4DF6" w14:textId="410C97B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25026C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D9D3697" w14:textId="70FD021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691" w:type="dxa"/>
          </w:tcPr>
          <w:p w14:paraId="43441DCA" w14:textId="4490E9EE" w:rsidR="00422D04" w:rsidRPr="00BD0B58" w:rsidRDefault="0016463A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«</w:t>
            </w:r>
            <w:r w:rsidR="00422D04" w:rsidRPr="00BD0B58">
              <w:rPr>
                <w:rFonts w:ascii="Arial" w:hAnsi="Arial" w:cs="Arial"/>
                <w:sz w:val="20"/>
                <w:szCs w:val="20"/>
                <w:lang w:val="de-CH"/>
              </w:rPr>
              <w:t>Keine digitale Stasi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»</w:t>
            </w:r>
          </w:p>
        </w:tc>
        <w:tc>
          <w:tcPr>
            <w:tcW w:w="2234" w:type="dxa"/>
          </w:tcPr>
          <w:p w14:paraId="1E0C5B12" w14:textId="33F5B87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5B0E7EC1" w14:textId="459B1D3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May 2020</w:t>
            </w:r>
          </w:p>
        </w:tc>
        <w:tc>
          <w:tcPr>
            <w:tcW w:w="1250" w:type="dxa"/>
          </w:tcPr>
          <w:p w14:paraId="56219B50" w14:textId="54D67FD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98DF327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2E0612" w14:textId="4D32AFF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691" w:type="dxa"/>
          </w:tcPr>
          <w:p w14:paraId="26ABD488" w14:textId="7036318B" w:rsidR="00422D04" w:rsidRPr="00BD0B58" w:rsidRDefault="0016463A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«</w:t>
            </w:r>
            <w:r w:rsidR="00422D04" w:rsidRPr="00BD0B58">
              <w:rPr>
                <w:rFonts w:ascii="Arial" w:hAnsi="Arial" w:cs="Arial"/>
                <w:sz w:val="20"/>
                <w:szCs w:val="20"/>
                <w:lang w:val="de-CH"/>
              </w:rPr>
              <w:t>Das Virus wartet nicht bis wir fertig getestet haben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»</w:t>
            </w:r>
          </w:p>
        </w:tc>
        <w:tc>
          <w:tcPr>
            <w:tcW w:w="2234" w:type="dxa"/>
          </w:tcPr>
          <w:p w14:paraId="44A0DBE0" w14:textId="59CC7B3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6A1FFE42" w14:textId="2567A76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May 2020</w:t>
            </w:r>
          </w:p>
        </w:tc>
        <w:tc>
          <w:tcPr>
            <w:tcW w:w="1250" w:type="dxa"/>
          </w:tcPr>
          <w:p w14:paraId="686A1AAB" w14:textId="7A6EB63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30F209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206223D" w14:textId="212DABA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91" w:type="dxa"/>
          </w:tcPr>
          <w:p w14:paraId="005C5B86" w14:textId="550D232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Nächste Woche startet die Testphase für die Corona-App </w:t>
            </w:r>
          </w:p>
        </w:tc>
        <w:tc>
          <w:tcPr>
            <w:tcW w:w="2234" w:type="dxa"/>
          </w:tcPr>
          <w:p w14:paraId="323B15BD" w14:textId="1F9D571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1FBDBB85" w14:textId="1B58C55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9 May 2020</w:t>
            </w:r>
          </w:p>
        </w:tc>
        <w:tc>
          <w:tcPr>
            <w:tcW w:w="1250" w:type="dxa"/>
          </w:tcPr>
          <w:p w14:paraId="4CCF9836" w14:textId="405F971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CA6B65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9B5186D" w14:textId="391884A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691" w:type="dxa"/>
          </w:tcPr>
          <w:p w14:paraId="63770D59" w14:textId="6930384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f Berset und Parmelin warten knifflige Fragen; Noch ist unklar, was der Bundesrat unternimmt, wenn es zu einer zweiten Corona-Welle kommen sollte</w:t>
            </w:r>
          </w:p>
        </w:tc>
        <w:tc>
          <w:tcPr>
            <w:tcW w:w="2234" w:type="dxa"/>
          </w:tcPr>
          <w:p w14:paraId="0ACB407E" w14:textId="0CCA4E1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3275C763" w14:textId="3D1645A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 May 2020</w:t>
            </w:r>
          </w:p>
        </w:tc>
        <w:tc>
          <w:tcPr>
            <w:tcW w:w="1250" w:type="dxa"/>
          </w:tcPr>
          <w:p w14:paraId="6B6F01D8" w14:textId="0C776CA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BB614D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11B5945" w14:textId="12DF002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691" w:type="dxa"/>
          </w:tcPr>
          <w:p w14:paraId="313C6756" w14:textId="0090988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-Benutzer muss man schützen</w:t>
            </w:r>
          </w:p>
        </w:tc>
        <w:tc>
          <w:tcPr>
            <w:tcW w:w="2234" w:type="dxa"/>
          </w:tcPr>
          <w:p w14:paraId="5D1534A3" w14:textId="10ABA10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1191467B" w14:textId="76113B3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May 2020</w:t>
            </w:r>
          </w:p>
        </w:tc>
        <w:tc>
          <w:tcPr>
            <w:tcW w:w="1250" w:type="dxa"/>
          </w:tcPr>
          <w:p w14:paraId="0D499A6E" w14:textId="52EBACA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D48A40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8AA3C34" w14:textId="4830240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3691" w:type="dxa"/>
          </w:tcPr>
          <w:p w14:paraId="75D4566D" w14:textId="733F056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 die Plätze, fertig, los!; Verwirrung um Contact Tracing</w:t>
            </w:r>
          </w:p>
        </w:tc>
        <w:tc>
          <w:tcPr>
            <w:tcW w:w="2234" w:type="dxa"/>
          </w:tcPr>
          <w:p w14:paraId="40D4EF27" w14:textId="47871B5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43E77007" w14:textId="29465A6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May 2020</w:t>
            </w:r>
          </w:p>
        </w:tc>
        <w:tc>
          <w:tcPr>
            <w:tcW w:w="1250" w:type="dxa"/>
          </w:tcPr>
          <w:p w14:paraId="20C1939D" w14:textId="5699C3D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DEAC66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9C8F03F" w14:textId="7BC3886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691" w:type="dxa"/>
          </w:tcPr>
          <w:p w14:paraId="7CB561D9" w14:textId="6DF856C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Mit Hightech gegen das Virus</w:t>
            </w:r>
          </w:p>
        </w:tc>
        <w:tc>
          <w:tcPr>
            <w:tcW w:w="2234" w:type="dxa"/>
          </w:tcPr>
          <w:p w14:paraId="6B61E75C" w14:textId="163CFB8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25F5ADA8" w14:textId="320B0DF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5D13DBF9" w14:textId="439FA50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6252D23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CDE8643" w14:textId="326BE5C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3691" w:type="dxa"/>
          </w:tcPr>
          <w:p w14:paraId="6FD1800B" w14:textId="647BCB9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App muss in einer Pilotphase den Praxistest bestehen</w:t>
            </w:r>
          </w:p>
        </w:tc>
        <w:tc>
          <w:tcPr>
            <w:tcW w:w="2234" w:type="dxa"/>
          </w:tcPr>
          <w:p w14:paraId="120E2F74" w14:textId="60146FB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453F356E" w14:textId="5205FD1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24F190F5" w14:textId="34F803F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F59462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DBDD201" w14:textId="157D5FA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3691" w:type="dxa"/>
          </w:tcPr>
          <w:p w14:paraId="662E3C90" w14:textId="4946519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Ein zweites Mal sind wir viel besser vorbereitet</w:t>
            </w:r>
          </w:p>
        </w:tc>
        <w:tc>
          <w:tcPr>
            <w:tcW w:w="2234" w:type="dxa"/>
          </w:tcPr>
          <w:p w14:paraId="37B1EB9A" w14:textId="066F424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3FA849B6" w14:textId="5DCF86A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3620B1FF" w14:textId="3F94D57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1B65B73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1D62F2B" w14:textId="0A674BC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3691" w:type="dxa"/>
          </w:tcPr>
          <w:p w14:paraId="50DC631B" w14:textId="230875F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oll man die App installieren?</w:t>
            </w:r>
          </w:p>
        </w:tc>
        <w:tc>
          <w:tcPr>
            <w:tcW w:w="2234" w:type="dxa"/>
          </w:tcPr>
          <w:p w14:paraId="01AF7ABF" w14:textId="655289F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4404B07A" w14:textId="2A82A94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02F30FEB" w14:textId="71A51AF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1915D32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F7ECC41" w14:textId="4A28C88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3691" w:type="dxa"/>
          </w:tcPr>
          <w:p w14:paraId="0E6E8AC5" w14:textId="1D57467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ie nächste Nachricht ist vielleicht eine Corona-Warnung </w:t>
            </w:r>
          </w:p>
        </w:tc>
        <w:tc>
          <w:tcPr>
            <w:tcW w:w="2234" w:type="dxa"/>
          </w:tcPr>
          <w:p w14:paraId="256D7C53" w14:textId="4B3AF6E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74473EC3" w14:textId="301FE38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6C3FAB09" w14:textId="5267739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D10BD5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C443E87" w14:textId="58518BB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3691" w:type="dxa"/>
          </w:tcPr>
          <w:p w14:paraId="011F908C" w14:textId="264BBBAC" w:rsidR="00422D04" w:rsidRPr="00BD0B58" w:rsidRDefault="00422D04" w:rsidP="00C03B98">
            <w:pPr>
              <w:spacing w:before="40" w:after="40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Jetzt warnt das Handy vor Corona</w:t>
            </w:r>
          </w:p>
        </w:tc>
        <w:tc>
          <w:tcPr>
            <w:tcW w:w="2234" w:type="dxa"/>
          </w:tcPr>
          <w:p w14:paraId="13A6ED69" w14:textId="7FED27A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lick</w:t>
            </w:r>
            <w:proofErr w:type="spellEnd"/>
          </w:p>
        </w:tc>
        <w:tc>
          <w:tcPr>
            <w:tcW w:w="1727" w:type="dxa"/>
          </w:tcPr>
          <w:p w14:paraId="05EEA18A" w14:textId="66B4F42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May 2020</w:t>
            </w:r>
          </w:p>
        </w:tc>
        <w:tc>
          <w:tcPr>
            <w:tcW w:w="1250" w:type="dxa"/>
          </w:tcPr>
          <w:p w14:paraId="2EB7D26F" w14:textId="4707478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0A7E83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381C974" w14:textId="15A2194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3691" w:type="dxa"/>
          </w:tcPr>
          <w:p w14:paraId="751A2939" w14:textId="0515C9B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Lockdown: Kritik an Angst und Verwirrung durch die Regierung</w:t>
            </w:r>
          </w:p>
        </w:tc>
        <w:tc>
          <w:tcPr>
            <w:tcW w:w="2234" w:type="dxa"/>
          </w:tcPr>
          <w:p w14:paraId="7E7EC1AE" w14:textId="6B9AD8A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5FD92818" w14:textId="7C3D7A0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28E41289" w14:textId="4713A2E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58279E94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E82BA0F" w14:textId="033E1E4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691" w:type="dxa"/>
          </w:tcPr>
          <w:p w14:paraId="7828C67C" w14:textId="23858CE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Regierung beruhigt: App bleibt freiwillig</w:t>
            </w:r>
          </w:p>
        </w:tc>
        <w:tc>
          <w:tcPr>
            <w:tcW w:w="2234" w:type="dxa"/>
          </w:tcPr>
          <w:p w14:paraId="52017E72" w14:textId="6D2CFE8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1E5CB0AF" w14:textId="5F438C9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May 2020</w:t>
            </w:r>
          </w:p>
        </w:tc>
        <w:tc>
          <w:tcPr>
            <w:tcW w:w="1250" w:type="dxa"/>
          </w:tcPr>
          <w:p w14:paraId="64F2F82C" w14:textId="476AB05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145DE18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B8D90A9" w14:textId="10A65B9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691" w:type="dxa"/>
          </w:tcPr>
          <w:p w14:paraId="10F377C4" w14:textId="01A41A0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Experiment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mit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Corona-App auf Isle of Wight </w:t>
            </w:r>
          </w:p>
        </w:tc>
        <w:tc>
          <w:tcPr>
            <w:tcW w:w="2234" w:type="dxa"/>
          </w:tcPr>
          <w:p w14:paraId="1226FAF8" w14:textId="3BCE957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7C76AEF7" w14:textId="7F48D45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May 2020</w:t>
            </w:r>
          </w:p>
        </w:tc>
        <w:tc>
          <w:tcPr>
            <w:tcW w:w="1250" w:type="dxa"/>
          </w:tcPr>
          <w:p w14:paraId="702346BE" w14:textId="2806ECD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5674D76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E0538A5" w14:textId="1021F5F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691" w:type="dxa"/>
          </w:tcPr>
          <w:p w14:paraId="295B11C5" w14:textId="6AFAF52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oskozil: "Diese Umfrage wollte in der Sozialdemokratie niemand"</w:t>
            </w:r>
          </w:p>
        </w:tc>
        <w:tc>
          <w:tcPr>
            <w:tcW w:w="2234" w:type="dxa"/>
          </w:tcPr>
          <w:p w14:paraId="25FBCB37" w14:textId="7F2493E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47AFC117" w14:textId="394B3A0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3C8F6D77" w14:textId="15FDACB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10ED1A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9325A74" w14:textId="1E4A991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3691" w:type="dxa"/>
          </w:tcPr>
          <w:p w14:paraId="0BC4EBBC" w14:textId="4A54D78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FPÖ-Kickl fordert von Kanzler Kurz, Mei-Pochtler "zu entfernen"</w:t>
            </w:r>
          </w:p>
        </w:tc>
        <w:tc>
          <w:tcPr>
            <w:tcW w:w="2234" w:type="dxa"/>
          </w:tcPr>
          <w:p w14:paraId="002A4D3B" w14:textId="0FB59AD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71E1936B" w14:textId="450177A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75E1588B" w14:textId="6457AEB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064F3F7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6D04126" w14:textId="23FD49A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3691" w:type="dxa"/>
          </w:tcPr>
          <w:p w14:paraId="3E601670" w14:textId="58E9BDC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And the winner is … </w:t>
            </w:r>
          </w:p>
        </w:tc>
        <w:tc>
          <w:tcPr>
            <w:tcW w:w="2234" w:type="dxa"/>
          </w:tcPr>
          <w:p w14:paraId="2C9AC3FF" w14:textId="7A9752D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485DCD8D" w14:textId="249F97C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May 2020</w:t>
            </w:r>
          </w:p>
        </w:tc>
        <w:tc>
          <w:tcPr>
            <w:tcW w:w="1250" w:type="dxa"/>
          </w:tcPr>
          <w:p w14:paraId="51A371BD" w14:textId="753B885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42C0E5D1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9202D26" w14:textId="37B7AA6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691" w:type="dxa"/>
          </w:tcPr>
          <w:p w14:paraId="3270C939" w14:textId="0B0498F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«Die Nutzung einer Tracing-App muss freiwillig sein» </w:t>
            </w:r>
          </w:p>
        </w:tc>
        <w:tc>
          <w:tcPr>
            <w:tcW w:w="2234" w:type="dxa"/>
          </w:tcPr>
          <w:p w14:paraId="70B57F70" w14:textId="28F3BB6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7DE6F09B" w14:textId="61E665C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1FA97381" w14:textId="34F0625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0E5702D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674CE10" w14:textId="64320D1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3691" w:type="dxa"/>
          </w:tcPr>
          <w:p w14:paraId="3A12179A" w14:textId="6A17A6F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Ohne Freiwilligkeit gibt’s kein Vertrauen in die Contact-Tracing-App; Ethisch wie politisch scheint weitgehend unbestritten, dass die Nutzung der Contact-Tracing-App freiwillig sein muss. Dies zu gewährleisten, ist jedoch alles andere als trivial. </w:t>
            </w:r>
          </w:p>
        </w:tc>
        <w:tc>
          <w:tcPr>
            <w:tcW w:w="2234" w:type="dxa"/>
          </w:tcPr>
          <w:p w14:paraId="65C39926" w14:textId="67519CA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BD74523" w14:textId="52B0EB8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 May 2020</w:t>
            </w:r>
          </w:p>
        </w:tc>
        <w:tc>
          <w:tcPr>
            <w:tcW w:w="1250" w:type="dxa"/>
          </w:tcPr>
          <w:p w14:paraId="2C840CA2" w14:textId="3D3918C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648B9C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3724F2" w14:textId="70375E4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3691" w:type="dxa"/>
          </w:tcPr>
          <w:p w14:paraId="04914EFB" w14:textId="209E40E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-Pflicht für alle, die ins Land einreisen?</w:t>
            </w:r>
          </w:p>
        </w:tc>
        <w:tc>
          <w:tcPr>
            <w:tcW w:w="2234" w:type="dxa"/>
          </w:tcPr>
          <w:p w14:paraId="00D46BC6" w14:textId="689B979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70372B72" w14:textId="71102D7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0F8AAE2D" w14:textId="0888E3B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72F977A2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F169D40" w14:textId="391444E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3691" w:type="dxa"/>
          </w:tcPr>
          <w:p w14:paraId="019B87A8" w14:textId="24F4383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anzlerberaterin am Rande</w:t>
            </w:r>
          </w:p>
        </w:tc>
        <w:tc>
          <w:tcPr>
            <w:tcW w:w="2234" w:type="dxa"/>
          </w:tcPr>
          <w:p w14:paraId="63FC4224" w14:textId="714BB8A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5F825636" w14:textId="0F5325A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May 2020</w:t>
            </w:r>
          </w:p>
        </w:tc>
        <w:tc>
          <w:tcPr>
            <w:tcW w:w="1250" w:type="dxa"/>
          </w:tcPr>
          <w:p w14:paraId="26324E7A" w14:textId="49E0DBD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41CC3492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72DF012" w14:textId="54DEFDE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3691" w:type="dxa"/>
          </w:tcPr>
          <w:p w14:paraId="085FA95A" w14:textId="237164E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 gibt mehr Freiheiten </w:t>
            </w:r>
          </w:p>
        </w:tc>
        <w:tc>
          <w:tcPr>
            <w:tcW w:w="2234" w:type="dxa"/>
          </w:tcPr>
          <w:p w14:paraId="1E9501CF" w14:textId="063D9AF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55731DFE" w14:textId="5C0EC3F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May 2020</w:t>
            </w:r>
          </w:p>
        </w:tc>
        <w:tc>
          <w:tcPr>
            <w:tcW w:w="1250" w:type="dxa"/>
          </w:tcPr>
          <w:p w14:paraId="3C52712A" w14:textId="1CCCBF1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6C5C25D6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A65B60" w14:textId="61EE4D9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3691" w:type="dxa"/>
          </w:tcPr>
          <w:p w14:paraId="2F0C674A" w14:textId="2667285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urz-Beraterin zu Contact-Tracing-App: "Wird Teil der neuen Normalität"</w:t>
            </w:r>
          </w:p>
        </w:tc>
        <w:tc>
          <w:tcPr>
            <w:tcW w:w="2234" w:type="dxa"/>
          </w:tcPr>
          <w:p w14:paraId="724B397D" w14:textId="4BC6209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4AE963CD" w14:textId="0ADC670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May 2020</w:t>
            </w:r>
          </w:p>
        </w:tc>
        <w:tc>
          <w:tcPr>
            <w:tcW w:w="1250" w:type="dxa"/>
          </w:tcPr>
          <w:p w14:paraId="76A67ED2" w14:textId="4468E67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560FB5C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A751B73" w14:textId="74A0405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1</w:t>
            </w:r>
          </w:p>
        </w:tc>
        <w:tc>
          <w:tcPr>
            <w:tcW w:w="3691" w:type="dxa"/>
          </w:tcPr>
          <w:p w14:paraId="19AAC766" w14:textId="707A366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atenschutz ist kein Gesundheitsrisiko</w:t>
            </w:r>
          </w:p>
        </w:tc>
        <w:tc>
          <w:tcPr>
            <w:tcW w:w="2234" w:type="dxa"/>
          </w:tcPr>
          <w:p w14:paraId="50676192" w14:textId="371AF2A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2916F39C" w14:textId="4D7870D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May 2020</w:t>
            </w:r>
          </w:p>
        </w:tc>
        <w:tc>
          <w:tcPr>
            <w:tcW w:w="1250" w:type="dxa"/>
          </w:tcPr>
          <w:p w14:paraId="708C6BC7" w14:textId="526CBB6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6BEBE0D5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F5370E1" w14:textId="21C7947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3691" w:type="dxa"/>
          </w:tcPr>
          <w:p w14:paraId="2F1E41BB" w14:textId="7C09567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Holodeck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: </w:t>
            </w:r>
            <w:r w:rsidR="0016463A" w:rsidRPr="0016463A">
              <w:rPr>
                <w:rFonts w:ascii="Arial" w:hAnsi="Arial" w:cs="Arial"/>
                <w:sz w:val="20"/>
                <w:szCs w:val="20"/>
                <w:lang w:val="de-CH"/>
              </w:rPr>
              <w:t>Corona-App. Die Diskussion um die App des Roten Kreuzes ist fadenscheinig. Anstatt uns mit Babyelefanten zu nerven, sollte uns die Regierung die Corona-App erklären. Sauber, ordentlich und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="0016463A" w:rsidRPr="0016463A">
              <w:rPr>
                <w:rFonts w:ascii="Arial" w:hAnsi="Arial" w:cs="Arial"/>
                <w:sz w:val="20"/>
                <w:szCs w:val="20"/>
                <w:lang w:val="de-CH"/>
              </w:rPr>
              <w:t>glaubwürdig</w:t>
            </w:r>
          </w:p>
        </w:tc>
        <w:tc>
          <w:tcPr>
            <w:tcW w:w="2234" w:type="dxa"/>
          </w:tcPr>
          <w:p w14:paraId="58F921DB" w14:textId="6A327DF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6894C3E5" w14:textId="7481DBC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 May 2020</w:t>
            </w:r>
          </w:p>
        </w:tc>
        <w:tc>
          <w:tcPr>
            <w:tcW w:w="1250" w:type="dxa"/>
          </w:tcPr>
          <w:p w14:paraId="2E2C1344" w14:textId="36E80A7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34A2BA13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A99D275" w14:textId="022275E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3691" w:type="dxa"/>
          </w:tcPr>
          <w:p w14:paraId="3A2BA30D" w14:textId="3D486F9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; Zwischen Nutzen und Schaden </w:t>
            </w:r>
          </w:p>
        </w:tc>
        <w:tc>
          <w:tcPr>
            <w:tcW w:w="2234" w:type="dxa"/>
          </w:tcPr>
          <w:p w14:paraId="23E88B87" w14:textId="3D39333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2B3D802D" w14:textId="6DA4417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May 2020</w:t>
            </w:r>
          </w:p>
        </w:tc>
        <w:tc>
          <w:tcPr>
            <w:tcW w:w="1250" w:type="dxa"/>
          </w:tcPr>
          <w:p w14:paraId="716B18C9" w14:textId="51FF64C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39EA4E63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E25EBC4" w14:textId="35F56AB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3691" w:type="dxa"/>
          </w:tcPr>
          <w:p w14:paraId="4FD28FE0" w14:textId="23E8AD1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Nur jeder zweite Parlamentarier will die App installieren; Experten preisen Tracing-App als wichtiges Mittel zur Eindämmung der Pandemie – doch bei den National- und Ständeräten gibt es viele Skeptiker</w:t>
            </w:r>
          </w:p>
        </w:tc>
        <w:tc>
          <w:tcPr>
            <w:tcW w:w="2234" w:type="dxa"/>
          </w:tcPr>
          <w:p w14:paraId="2FA7F66E" w14:textId="643ADF2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9A5A5B6" w14:textId="23FF997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2 May 2020</w:t>
            </w:r>
          </w:p>
        </w:tc>
        <w:tc>
          <w:tcPr>
            <w:tcW w:w="1250" w:type="dxa"/>
          </w:tcPr>
          <w:p w14:paraId="42D32975" w14:textId="64D4C42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78FA712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5B75E65" w14:textId="3548455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3691" w:type="dxa"/>
          </w:tcPr>
          <w:p w14:paraId="66ACF6EC" w14:textId="613FBF2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Was in den nächsten Monaten gelingen muss </w:t>
            </w:r>
          </w:p>
        </w:tc>
        <w:tc>
          <w:tcPr>
            <w:tcW w:w="2234" w:type="dxa"/>
          </w:tcPr>
          <w:p w14:paraId="7DA65549" w14:textId="67187E7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Presse</w:t>
            </w:r>
          </w:p>
        </w:tc>
        <w:tc>
          <w:tcPr>
            <w:tcW w:w="1727" w:type="dxa"/>
          </w:tcPr>
          <w:p w14:paraId="7122D23E" w14:textId="190834A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May 2020</w:t>
            </w:r>
          </w:p>
        </w:tc>
        <w:tc>
          <w:tcPr>
            <w:tcW w:w="1250" w:type="dxa"/>
          </w:tcPr>
          <w:p w14:paraId="5FE8971F" w14:textId="0A92DAA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21E13014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9E2F174" w14:textId="3AABEE9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3691" w:type="dxa"/>
          </w:tcPr>
          <w:p w14:paraId="2255D798" w14:textId="44C46A4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 soll Massen-Ansteckungen verhindern</w:t>
            </w:r>
          </w:p>
        </w:tc>
        <w:tc>
          <w:tcPr>
            <w:tcW w:w="2234" w:type="dxa"/>
          </w:tcPr>
          <w:p w14:paraId="7A7851A0" w14:textId="2C47717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lick</w:t>
            </w:r>
          </w:p>
        </w:tc>
        <w:tc>
          <w:tcPr>
            <w:tcW w:w="1727" w:type="dxa"/>
          </w:tcPr>
          <w:p w14:paraId="74E0580A" w14:textId="0116AE9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0 April 2020</w:t>
            </w:r>
          </w:p>
        </w:tc>
        <w:tc>
          <w:tcPr>
            <w:tcW w:w="1250" w:type="dxa"/>
          </w:tcPr>
          <w:p w14:paraId="5D9E6DA5" w14:textId="035D5ED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88EB6B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057F459" w14:textId="3244694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3691" w:type="dxa"/>
          </w:tcPr>
          <w:p w14:paraId="5945EB66" w14:textId="39781B8F" w:rsidR="00422D04" w:rsidRPr="00BD0B58" w:rsidRDefault="00422D04" w:rsidP="0016463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rtschaft Kompakt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: </w:t>
            </w:r>
            <w:r w:rsidR="0016463A" w:rsidRPr="0016463A">
              <w:rPr>
                <w:rFonts w:ascii="Arial" w:hAnsi="Arial" w:cs="Arial"/>
                <w:sz w:val="20"/>
                <w:szCs w:val="20"/>
                <w:lang w:val="de-CH"/>
              </w:rPr>
              <w:t>Corona-App: Telekom und SAP als Entwickler an Bord</w:t>
            </w:r>
          </w:p>
        </w:tc>
        <w:tc>
          <w:tcPr>
            <w:tcW w:w="2234" w:type="dxa"/>
          </w:tcPr>
          <w:p w14:paraId="2D64D987" w14:textId="44EE8AD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10F9DF52" w14:textId="424430E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9 April 2020</w:t>
            </w:r>
          </w:p>
        </w:tc>
        <w:tc>
          <w:tcPr>
            <w:tcW w:w="1250" w:type="dxa"/>
          </w:tcPr>
          <w:p w14:paraId="5CF90702" w14:textId="04F0E80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5C569A8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F685B59" w14:textId="52020E0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3691" w:type="dxa"/>
          </w:tcPr>
          <w:p w14:paraId="418549BC" w14:textId="26E13AD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Unser Verlangen nach starker Führung</w:t>
            </w:r>
          </w:p>
        </w:tc>
        <w:tc>
          <w:tcPr>
            <w:tcW w:w="2234" w:type="dxa"/>
          </w:tcPr>
          <w:p w14:paraId="61B2F501" w14:textId="5FB6451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296E040D" w14:textId="1919AB4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9 April 2020</w:t>
            </w:r>
          </w:p>
        </w:tc>
        <w:tc>
          <w:tcPr>
            <w:tcW w:w="1250" w:type="dxa"/>
          </w:tcPr>
          <w:p w14:paraId="7C9E34A5" w14:textId="0145F9E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83E49E6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4C6F3D4" w14:textId="1E71E31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3691" w:type="dxa"/>
          </w:tcPr>
          <w:p w14:paraId="2F84CC01" w14:textId="58E194F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ntact-Tracing: Das Vertrauen nicht verspielen; Drei Aspekte haben bisher zu wenig Beachtung gefunden: Erfahrungen aus dem Public-Health-Bereich, der rechtliche Rahmen sowie die Rolle ethischer Prinzipien</w:t>
            </w:r>
          </w:p>
        </w:tc>
        <w:tc>
          <w:tcPr>
            <w:tcW w:w="2234" w:type="dxa"/>
          </w:tcPr>
          <w:p w14:paraId="6B60008B" w14:textId="501AD10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D01BAEC" w14:textId="1CF3129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9 April 2020</w:t>
            </w:r>
          </w:p>
        </w:tc>
        <w:tc>
          <w:tcPr>
            <w:tcW w:w="1250" w:type="dxa"/>
          </w:tcPr>
          <w:p w14:paraId="266CD544" w14:textId="2003242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884AE8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A2ABE17" w14:textId="0A99224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691" w:type="dxa"/>
          </w:tcPr>
          <w:p w14:paraId="24CB3C2B" w14:textId="64B8BCC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«Für die Contact-Tracing-App braucht es keine Freiwilligkeit»; Der Zürcher Datenschützer sieht kein Problem bei einem geeigneten und zur Eindämmung der Corona-Pandemie erforderlichen Instrument</w:t>
            </w:r>
          </w:p>
        </w:tc>
        <w:tc>
          <w:tcPr>
            <w:tcW w:w="2234" w:type="dxa"/>
          </w:tcPr>
          <w:p w14:paraId="7D976446" w14:textId="4452E98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33EECAF7" w14:textId="3BD6749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9 April 2020</w:t>
            </w:r>
          </w:p>
        </w:tc>
        <w:tc>
          <w:tcPr>
            <w:tcW w:w="1250" w:type="dxa"/>
          </w:tcPr>
          <w:p w14:paraId="6AED312E" w14:textId="0C33095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72630F0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935F262" w14:textId="52B9255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3691" w:type="dxa"/>
          </w:tcPr>
          <w:p w14:paraId="65A06A5F" w14:textId="5E09807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Nur die zweitbeste App</w:t>
            </w:r>
          </w:p>
        </w:tc>
        <w:tc>
          <w:tcPr>
            <w:tcW w:w="2234" w:type="dxa"/>
          </w:tcPr>
          <w:p w14:paraId="4D1090D3" w14:textId="2DEA0AF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0F90DC47" w14:textId="48A9C4A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435F394E" w14:textId="1A4D2BD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0D95F7E1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A0029F0" w14:textId="0BCDE80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3691" w:type="dxa"/>
          </w:tcPr>
          <w:p w14:paraId="0355B01C" w14:textId="74791C0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Nationalrat: Neue Vorschriften für Demos </w:t>
            </w:r>
          </w:p>
        </w:tc>
        <w:tc>
          <w:tcPr>
            <w:tcW w:w="2234" w:type="dxa"/>
          </w:tcPr>
          <w:p w14:paraId="2601F602" w14:textId="580879B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44781B8" w14:textId="792AE7C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36484543" w14:textId="3404DFF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3A52CF37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8C2D463" w14:textId="0AB6C84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3691" w:type="dxa"/>
          </w:tcPr>
          <w:p w14:paraId="655AC64F" w14:textId="7D9E927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Nadeln sammeln statt Heuhaufen; Durch übertriebene Überwachung hat der Staat viel Vertrauen verspielt. Die geplante Corona-App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agegen könnte zeigen, dass man die Epidemie bekämpfen kann, ohne Bürgerrechte zu missachten</w:t>
            </w:r>
          </w:p>
        </w:tc>
        <w:tc>
          <w:tcPr>
            <w:tcW w:w="2234" w:type="dxa"/>
          </w:tcPr>
          <w:p w14:paraId="7372BA59" w14:textId="198796A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363E47E" w14:textId="3A601B0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7A41687F" w14:textId="0D72052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123140B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5E1C1A6" w14:textId="72B1D67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3691" w:type="dxa"/>
          </w:tcPr>
          <w:p w14:paraId="00CEDA25" w14:textId="2323C24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Tagebuch der Kontakte; Sie soll den Datenschutz gewährleisten und möglichst schnell verfügbar sein: die wichtigsten Antworten zur geplanten Corona-App</w:t>
            </w:r>
          </w:p>
        </w:tc>
        <w:tc>
          <w:tcPr>
            <w:tcW w:w="2234" w:type="dxa"/>
          </w:tcPr>
          <w:p w14:paraId="25AD558E" w14:textId="04A81F3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05B7EAF0" w14:textId="40C273E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7BBCB9CF" w14:textId="7EE5F0A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339D9FF7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E126940" w14:textId="2FDE800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3691" w:type="dxa"/>
          </w:tcPr>
          <w:p w14:paraId="735C7F15" w14:textId="2DCE3AA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ritische Masse</w:t>
            </w:r>
          </w:p>
        </w:tc>
        <w:tc>
          <w:tcPr>
            <w:tcW w:w="2234" w:type="dxa"/>
          </w:tcPr>
          <w:p w14:paraId="740D6392" w14:textId="7129495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40B1D3AC" w14:textId="57EF339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01123C3D" w14:textId="0E9C2A6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0D6EE7C6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5EE9089" w14:textId="0C58658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3691" w:type="dxa"/>
          </w:tcPr>
          <w:p w14:paraId="6C2BC4B7" w14:textId="118BBB8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Erst das Tracking,- dann die Moral</w:t>
            </w:r>
          </w:p>
        </w:tc>
        <w:tc>
          <w:tcPr>
            <w:tcW w:w="2234" w:type="dxa"/>
          </w:tcPr>
          <w:p w14:paraId="6DCAA68D" w14:textId="07750EC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1264573A" w14:textId="1C7D16F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2E73040B" w14:textId="0811854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420218EB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09E8103" w14:textId="63CA412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3691" w:type="dxa"/>
          </w:tcPr>
          <w:p w14:paraId="3BC847E7" w14:textId="384FD7D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Ist eine App-Pflicht rechtlich möglich?</w:t>
            </w:r>
          </w:p>
        </w:tc>
        <w:tc>
          <w:tcPr>
            <w:tcW w:w="2234" w:type="dxa"/>
          </w:tcPr>
          <w:p w14:paraId="4989A302" w14:textId="41E80A4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403F4E5B" w14:textId="7DDE448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57ADCF9A" w14:textId="52F855A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43F9A7FE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87C00A3" w14:textId="53CF08E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8</w:t>
            </w:r>
          </w:p>
        </w:tc>
        <w:tc>
          <w:tcPr>
            <w:tcW w:w="3691" w:type="dxa"/>
          </w:tcPr>
          <w:p w14:paraId="38313C6A" w14:textId="348DAAD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e wirken Apps &amp; Co. global?</w:t>
            </w:r>
          </w:p>
        </w:tc>
        <w:tc>
          <w:tcPr>
            <w:tcW w:w="2234" w:type="dxa"/>
          </w:tcPr>
          <w:p w14:paraId="745DF064" w14:textId="33E2E4E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52DC1214" w14:textId="2274FCA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5FAE7CE1" w14:textId="7D0DD1C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2E01AA91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F1BF7EB" w14:textId="43D2CD2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3691" w:type="dxa"/>
          </w:tcPr>
          <w:p w14:paraId="7F02D127" w14:textId="017CFB3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e sicher sind die Daten der User?</w:t>
            </w:r>
          </w:p>
        </w:tc>
        <w:tc>
          <w:tcPr>
            <w:tcW w:w="2234" w:type="dxa"/>
          </w:tcPr>
          <w:p w14:paraId="783C0E0E" w14:textId="56BA23E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32F4160A" w14:textId="3E00E37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58FE4749" w14:textId="4323E23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16FEB2C4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52FCCB" w14:textId="1EE680B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3691" w:type="dxa"/>
          </w:tcPr>
          <w:p w14:paraId="30B8E418" w14:textId="7376A88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as plant die heimische Politik?</w:t>
            </w:r>
          </w:p>
        </w:tc>
        <w:tc>
          <w:tcPr>
            <w:tcW w:w="2234" w:type="dxa"/>
          </w:tcPr>
          <w:p w14:paraId="3C8704A4" w14:textId="44ED3D4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22C9E59E" w14:textId="5C5524A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367A904D" w14:textId="496C587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2F0FB847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534DB61" w14:textId="2929292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3691" w:type="dxa"/>
          </w:tcPr>
          <w:p w14:paraId="67D100B0" w14:textId="6E4A839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enn das gute Gewissen- den eigenen Vorteil sticht</w:t>
            </w:r>
          </w:p>
        </w:tc>
        <w:tc>
          <w:tcPr>
            <w:tcW w:w="2234" w:type="dxa"/>
          </w:tcPr>
          <w:p w14:paraId="1C2A0B42" w14:textId="27B4462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13FEAD89" w14:textId="49F4A40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2C5409FB" w14:textId="49459A8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343B421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A299E7C" w14:textId="0A6F81A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3691" w:type="dxa"/>
          </w:tcPr>
          <w:p w14:paraId="69B1D34F" w14:textId="59A4DBC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ann eine App gegen Corona helfen?</w:t>
            </w:r>
          </w:p>
        </w:tc>
        <w:tc>
          <w:tcPr>
            <w:tcW w:w="2234" w:type="dxa"/>
          </w:tcPr>
          <w:p w14:paraId="55369A66" w14:textId="043B4FF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2ACE27C7" w14:textId="72767E4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41D8C646" w14:textId="46D67C2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2CF158D0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08C568C" w14:textId="20823EC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3691" w:type="dxa"/>
          </w:tcPr>
          <w:p w14:paraId="32E12069" w14:textId="4F206A8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Was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machen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Google und Apple?</w:t>
            </w:r>
          </w:p>
        </w:tc>
        <w:tc>
          <w:tcPr>
            <w:tcW w:w="2234" w:type="dxa"/>
          </w:tcPr>
          <w:p w14:paraId="3A3D1469" w14:textId="5CCFFD3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5444C634" w14:textId="32332CD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6D7497D3" w14:textId="704BC42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64EA74DD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C90E9E8" w14:textId="2EDD575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691" w:type="dxa"/>
          </w:tcPr>
          <w:p w14:paraId="1E6A4AEA" w14:textId="2629437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kandinavier gehen unterschiedliche Wege; Norwegen nutzt Tracking-App bereits – Schweden arbeitet vorerst mit Website</w:t>
            </w:r>
          </w:p>
        </w:tc>
        <w:tc>
          <w:tcPr>
            <w:tcW w:w="2234" w:type="dxa"/>
          </w:tcPr>
          <w:p w14:paraId="268D27D8" w14:textId="43A3146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103E585F" w14:textId="290BC74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42D0F241" w14:textId="073785F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4CEB60A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D98474B" w14:textId="08EA219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3691" w:type="dxa"/>
          </w:tcPr>
          <w:p w14:paraId="45F3C769" w14:textId="37E9226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Israelisches Gericht stoppt App; Österreichische Grüne weiterhin gegen Tracking-Apps </w:t>
            </w:r>
          </w:p>
        </w:tc>
        <w:tc>
          <w:tcPr>
            <w:tcW w:w="2234" w:type="dxa"/>
          </w:tcPr>
          <w:p w14:paraId="12BA0D13" w14:textId="1A69B05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06944DD9" w14:textId="639FF63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April 2020</w:t>
            </w:r>
          </w:p>
        </w:tc>
        <w:tc>
          <w:tcPr>
            <w:tcW w:w="1250" w:type="dxa"/>
          </w:tcPr>
          <w:p w14:paraId="027B3D4D" w14:textId="0AB6782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77BF1F05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055743C" w14:textId="39B2663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3691" w:type="dxa"/>
          </w:tcPr>
          <w:p w14:paraId="2958F857" w14:textId="7E8300F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Regierung setzt nun auf dezentrale Corona-App </w:t>
            </w:r>
          </w:p>
        </w:tc>
        <w:tc>
          <w:tcPr>
            <w:tcW w:w="2234" w:type="dxa"/>
          </w:tcPr>
          <w:p w14:paraId="77FC43A9" w14:textId="1838D90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23BCB4DD" w14:textId="05D8AA1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April 2020</w:t>
            </w:r>
          </w:p>
        </w:tc>
        <w:tc>
          <w:tcPr>
            <w:tcW w:w="1250" w:type="dxa"/>
          </w:tcPr>
          <w:p w14:paraId="19734F8A" w14:textId="47C36B9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43CBF0D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4A82303" w14:textId="0FF6C46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691" w:type="dxa"/>
          </w:tcPr>
          <w:p w14:paraId="21541EC1" w14:textId="73F0B5F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Regierung einigt sich auf Tracing-App; Gesundheitsminister und Kanzleramt sprechen sich für eine Anti-Corona-Anwendung aus, die Kontakte dezentral speichert. Die Software müsse bald zur Verfügung stehen, fordert die Opposition </w:t>
            </w:r>
          </w:p>
        </w:tc>
        <w:tc>
          <w:tcPr>
            <w:tcW w:w="2234" w:type="dxa"/>
          </w:tcPr>
          <w:p w14:paraId="52BC6D99" w14:textId="59C5C3C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21C567D7" w14:textId="33AC907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April 2020</w:t>
            </w:r>
          </w:p>
        </w:tc>
        <w:tc>
          <w:tcPr>
            <w:tcW w:w="1250" w:type="dxa"/>
          </w:tcPr>
          <w:p w14:paraId="2D2D741B" w14:textId="626FFFF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4CF2C4E2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B36D967" w14:textId="4AEB568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3691" w:type="dxa"/>
          </w:tcPr>
          <w:p w14:paraId="723F1018" w14:textId="5A44B8C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Corona-App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oll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ein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Eventticket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werden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34" w:type="dxa"/>
          </w:tcPr>
          <w:p w14:paraId="15FBDB70" w14:textId="3947BBB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7A1E0C82" w14:textId="6F09D9E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April 2020</w:t>
            </w:r>
          </w:p>
        </w:tc>
        <w:tc>
          <w:tcPr>
            <w:tcW w:w="1250" w:type="dxa"/>
          </w:tcPr>
          <w:p w14:paraId="6DD2D999" w14:textId="4D473EE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121489A7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4B902E6" w14:textId="243A198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3691" w:type="dxa"/>
          </w:tcPr>
          <w:p w14:paraId="48B0D406" w14:textId="270BE2D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Türkis-Grün will niemanden von Events aussperren; Klubobleute Wöginger und Maurer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>: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 Keine indirekte Pflicht zur Corona-App</w:t>
            </w:r>
          </w:p>
        </w:tc>
        <w:tc>
          <w:tcPr>
            <w:tcW w:w="2234" w:type="dxa"/>
          </w:tcPr>
          <w:p w14:paraId="425762FA" w14:textId="58E2978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2D7CD6BB" w14:textId="07DBEF7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7 April 2020</w:t>
            </w:r>
          </w:p>
        </w:tc>
        <w:tc>
          <w:tcPr>
            <w:tcW w:w="1250" w:type="dxa"/>
          </w:tcPr>
          <w:p w14:paraId="29468978" w14:textId="1B7D438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148FBAA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A91BA64" w14:textId="6FA3506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3691" w:type="dxa"/>
          </w:tcPr>
          <w:p w14:paraId="13A83512" w14:textId="3EA38B6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Vorbild Singapur: Austrialen führt Corona-App ein</w:t>
            </w:r>
          </w:p>
        </w:tc>
        <w:tc>
          <w:tcPr>
            <w:tcW w:w="2234" w:type="dxa"/>
          </w:tcPr>
          <w:p w14:paraId="6174FC34" w14:textId="4C69162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5FFC3227" w14:textId="03F1931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April 2020</w:t>
            </w:r>
          </w:p>
        </w:tc>
        <w:tc>
          <w:tcPr>
            <w:tcW w:w="1250" w:type="dxa"/>
          </w:tcPr>
          <w:p w14:paraId="691CE525" w14:textId="613051A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0EDE2CEA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2A48534" w14:textId="1872D2C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3691" w:type="dxa"/>
          </w:tcPr>
          <w:p w14:paraId="0C96F6B5" w14:textId="466248B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Entscheidung über Corona-App liegt bei Anschober</w:t>
            </w:r>
          </w:p>
        </w:tc>
        <w:tc>
          <w:tcPr>
            <w:tcW w:w="2234" w:type="dxa"/>
          </w:tcPr>
          <w:p w14:paraId="42DEEC47" w14:textId="7BF46F4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7D1B32E3" w14:textId="6B5DB64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April 2020</w:t>
            </w:r>
          </w:p>
        </w:tc>
        <w:tc>
          <w:tcPr>
            <w:tcW w:w="1250" w:type="dxa"/>
          </w:tcPr>
          <w:p w14:paraId="177C192A" w14:textId="0525D62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2FDC5C85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9EAB75D" w14:textId="388537C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3691" w:type="dxa"/>
          </w:tcPr>
          <w:p w14:paraId="1C8955EF" w14:textId="5385A70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eutschland will Corona-App für "möglichst breite Teile der Bevölkerung" </w:t>
            </w:r>
          </w:p>
        </w:tc>
        <w:tc>
          <w:tcPr>
            <w:tcW w:w="2234" w:type="dxa"/>
          </w:tcPr>
          <w:p w14:paraId="6A2F1B3D" w14:textId="325DE37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2C34F191" w14:textId="56EC2F5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April 2020</w:t>
            </w:r>
          </w:p>
        </w:tc>
        <w:tc>
          <w:tcPr>
            <w:tcW w:w="1250" w:type="dxa"/>
          </w:tcPr>
          <w:p w14:paraId="06240B91" w14:textId="3DE1C22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B5F213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1E636EC" w14:textId="0E1D66B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3691" w:type="dxa"/>
          </w:tcPr>
          <w:p w14:paraId="47D5B940" w14:textId="4538732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Di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scheitert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App-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Politik</w:t>
            </w:r>
            <w:proofErr w:type="spellEnd"/>
          </w:p>
        </w:tc>
        <w:tc>
          <w:tcPr>
            <w:tcW w:w="2234" w:type="dxa"/>
          </w:tcPr>
          <w:p w14:paraId="7F1B699E" w14:textId="40E04A0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59AFD2E6" w14:textId="2716275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6 April 2020</w:t>
            </w:r>
          </w:p>
        </w:tc>
        <w:tc>
          <w:tcPr>
            <w:tcW w:w="1250" w:type="dxa"/>
          </w:tcPr>
          <w:p w14:paraId="493AAF2D" w14:textId="1A784BD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12AC5B39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DDCEE91" w14:textId="6848014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3691" w:type="dxa"/>
          </w:tcPr>
          <w:p w14:paraId="0FB90F50" w14:textId="353F086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virus: Pensionistenverband warnt vor "Wegsperren" der Senioren</w:t>
            </w:r>
          </w:p>
        </w:tc>
        <w:tc>
          <w:tcPr>
            <w:tcW w:w="2234" w:type="dxa"/>
          </w:tcPr>
          <w:p w14:paraId="48F7BB84" w14:textId="46214CE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62E19D27" w14:textId="732FE25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5 April 2020</w:t>
            </w:r>
          </w:p>
        </w:tc>
        <w:tc>
          <w:tcPr>
            <w:tcW w:w="1250" w:type="dxa"/>
          </w:tcPr>
          <w:p w14:paraId="0456D815" w14:textId="0B11FEC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096F276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FB239BE" w14:textId="5CD6146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3691" w:type="dxa"/>
          </w:tcPr>
          <w:p w14:paraId="235E1B59" w14:textId="728DB9C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Suche nach Infizierten geht weiter - vielleicht auch mit freiwillig genutzter App </w:t>
            </w:r>
          </w:p>
        </w:tc>
        <w:tc>
          <w:tcPr>
            <w:tcW w:w="2234" w:type="dxa"/>
          </w:tcPr>
          <w:p w14:paraId="34E04DD6" w14:textId="4E912B4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1C16E9AE" w14:textId="730251D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5 April 2020</w:t>
            </w:r>
          </w:p>
        </w:tc>
        <w:tc>
          <w:tcPr>
            <w:tcW w:w="1250" w:type="dxa"/>
          </w:tcPr>
          <w:p w14:paraId="360F7102" w14:textId="0773093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2028FB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42CEB51" w14:textId="7C5731F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3691" w:type="dxa"/>
          </w:tcPr>
          <w:p w14:paraId="5A4C6062" w14:textId="403B85F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Opposition befürchtet Pflicht für Corona-App; Gesetz soll Hintertüre bieten, Minister Anschober kalmiert</w:t>
            </w:r>
          </w:p>
        </w:tc>
        <w:tc>
          <w:tcPr>
            <w:tcW w:w="2234" w:type="dxa"/>
          </w:tcPr>
          <w:p w14:paraId="77C3F23F" w14:textId="1805C63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33316415" w14:textId="68D655E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5 April 2020</w:t>
            </w:r>
          </w:p>
        </w:tc>
        <w:tc>
          <w:tcPr>
            <w:tcW w:w="1250" w:type="dxa"/>
          </w:tcPr>
          <w:p w14:paraId="08D94396" w14:textId="0BD1379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78FDA10A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A572804" w14:textId="7262C57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3691" w:type="dxa"/>
          </w:tcPr>
          <w:p w14:paraId="1CA6D737" w14:textId="486541C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"Wir brauchen eine Armee von Contact Tracern"</w:t>
            </w:r>
          </w:p>
        </w:tc>
        <w:tc>
          <w:tcPr>
            <w:tcW w:w="2234" w:type="dxa"/>
          </w:tcPr>
          <w:p w14:paraId="26FB0F68" w14:textId="2CF5236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088AE266" w14:textId="199A899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4 April 2020</w:t>
            </w:r>
          </w:p>
        </w:tc>
        <w:tc>
          <w:tcPr>
            <w:tcW w:w="1250" w:type="dxa"/>
          </w:tcPr>
          <w:p w14:paraId="531C1FD2" w14:textId="2EC49F9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1A10B1A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8A0A311" w14:textId="078A95C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3691" w:type="dxa"/>
          </w:tcPr>
          <w:p w14:paraId="159C7502" w14:textId="0A096D4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Ohne Vertrauen scheitert die Corona-App; Contact-Tracing</w:t>
            </w:r>
          </w:p>
        </w:tc>
        <w:tc>
          <w:tcPr>
            <w:tcW w:w="2234" w:type="dxa"/>
          </w:tcPr>
          <w:p w14:paraId="20D2E767" w14:textId="7B2B513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6042066" w14:textId="39B8E89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4 April 2020</w:t>
            </w:r>
          </w:p>
        </w:tc>
        <w:tc>
          <w:tcPr>
            <w:tcW w:w="1250" w:type="dxa"/>
          </w:tcPr>
          <w:p w14:paraId="775BDBEB" w14:textId="7D62148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7835C457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B3BB9CF" w14:textId="65A038C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3691" w:type="dxa"/>
          </w:tcPr>
          <w:p w14:paraId="3D54456B" w14:textId="7248574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utes Zeugnis für "Stopp Corona"</w:t>
            </w:r>
          </w:p>
        </w:tc>
        <w:tc>
          <w:tcPr>
            <w:tcW w:w="2234" w:type="dxa"/>
          </w:tcPr>
          <w:p w14:paraId="1462006B" w14:textId="67A365B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0EB6B934" w14:textId="7AF57DB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12EBB970" w14:textId="561E7C9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2A0CCED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5C387DF" w14:textId="4234B58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3691" w:type="dxa"/>
          </w:tcPr>
          <w:p w14:paraId="59403C98" w14:textId="4451F2B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er virologische Imperativ </w:t>
            </w:r>
          </w:p>
        </w:tc>
        <w:tc>
          <w:tcPr>
            <w:tcW w:w="2234" w:type="dxa"/>
          </w:tcPr>
          <w:p w14:paraId="053CE324" w14:textId="09982B4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0BE296C0" w14:textId="3FAC37F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0EBDFFD9" w14:textId="447F801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03120D2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F566835" w14:textId="73758EE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1</w:t>
            </w:r>
          </w:p>
        </w:tc>
        <w:tc>
          <w:tcPr>
            <w:tcW w:w="3691" w:type="dxa"/>
          </w:tcPr>
          <w:p w14:paraId="30E8A9DF" w14:textId="6B03D70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rd die Corona-App zur Pflicht?; Bedenken wegen Datenschutz</w:t>
            </w:r>
          </w:p>
        </w:tc>
        <w:tc>
          <w:tcPr>
            <w:tcW w:w="2234" w:type="dxa"/>
          </w:tcPr>
          <w:p w14:paraId="1B91615A" w14:textId="24896D8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lick</w:t>
            </w:r>
          </w:p>
        </w:tc>
        <w:tc>
          <w:tcPr>
            <w:tcW w:w="1727" w:type="dxa"/>
          </w:tcPr>
          <w:p w14:paraId="3350829A" w14:textId="5F6BBAB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32AF1DAC" w14:textId="54968AC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BC010A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D8A7968" w14:textId="615FF7E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3691" w:type="dxa"/>
          </w:tcPr>
          <w:p w14:paraId="246081EB" w14:textId="2ACF1B2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ie Corona-App ermächtigt uns </w:t>
            </w:r>
          </w:p>
        </w:tc>
        <w:tc>
          <w:tcPr>
            <w:tcW w:w="2234" w:type="dxa"/>
          </w:tcPr>
          <w:p w14:paraId="2AF9ABF7" w14:textId="4B7DE44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4746E9FD" w14:textId="6751C42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068B5ECA" w14:textId="19AADAB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1A2230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C96E605" w14:textId="22215BF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3691" w:type="dxa"/>
          </w:tcPr>
          <w:p w14:paraId="640321A9" w14:textId="588CB54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und könnte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App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vorschreiben</w:t>
            </w:r>
          </w:p>
        </w:tc>
        <w:tc>
          <w:tcPr>
            <w:tcW w:w="2234" w:type="dxa"/>
          </w:tcPr>
          <w:p w14:paraId="18ECA088" w14:textId="0866E04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48D731A9" w14:textId="6DB7843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0298F957" w14:textId="3457620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633986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4863ADD" w14:textId="1528D24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3691" w:type="dxa"/>
          </w:tcPr>
          <w:p w14:paraId="7C8CFDD5" w14:textId="03BDBBF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"Corona-App"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besteht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Prüfung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34" w:type="dxa"/>
          </w:tcPr>
          <w:p w14:paraId="49CF4A14" w14:textId="3EEB722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3059CCB7" w14:textId="7211853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000F4E18" w14:textId="62CDB27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50D87BE6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5E7FD8D" w14:textId="7467442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3691" w:type="dxa"/>
          </w:tcPr>
          <w:p w14:paraId="3FF6FA8A" w14:textId="5C4E5CF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ie App, die bei einer Ansteckung warnt </w:t>
            </w:r>
          </w:p>
        </w:tc>
        <w:tc>
          <w:tcPr>
            <w:tcW w:w="2234" w:type="dxa"/>
          </w:tcPr>
          <w:p w14:paraId="078184A4" w14:textId="662CCF4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0ECA2CBF" w14:textId="170F9B0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2 April 2020</w:t>
            </w:r>
          </w:p>
        </w:tc>
        <w:tc>
          <w:tcPr>
            <w:tcW w:w="1250" w:type="dxa"/>
          </w:tcPr>
          <w:p w14:paraId="7D235DF5" w14:textId="50961CE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7774403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44815C2" w14:textId="07E7A98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3691" w:type="dxa"/>
          </w:tcPr>
          <w:p w14:paraId="5C7756D7" w14:textId="4951196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Tracing-App soll im Mai in der Schweiz starten; Die offizielle App des Bundes könnte helfen, Infektionsketten zu unterbrechen – andere europäische Länder sind noch nicht so weit</w:t>
            </w:r>
          </w:p>
        </w:tc>
        <w:tc>
          <w:tcPr>
            <w:tcW w:w="2234" w:type="dxa"/>
          </w:tcPr>
          <w:p w14:paraId="0D7F97F6" w14:textId="0041C45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72F582C5" w14:textId="1840629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2 April 2020</w:t>
            </w:r>
          </w:p>
        </w:tc>
        <w:tc>
          <w:tcPr>
            <w:tcW w:w="1250" w:type="dxa"/>
          </w:tcPr>
          <w:p w14:paraId="4FA6A791" w14:textId="7912212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B4B8133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0FEA6A0" w14:textId="35BC234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3691" w:type="dxa"/>
          </w:tcPr>
          <w:p w14:paraId="444AF24F" w14:textId="617B532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tarke Zweifel an Corona-App; Experten warnen vor Mängeln beim Datenschutz</w:t>
            </w:r>
          </w:p>
        </w:tc>
        <w:tc>
          <w:tcPr>
            <w:tcW w:w="2234" w:type="dxa"/>
          </w:tcPr>
          <w:p w14:paraId="203F8BD0" w14:textId="1D6EE2B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40E368AE" w14:textId="1B442AB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1 April 2020</w:t>
            </w:r>
          </w:p>
        </w:tc>
        <w:tc>
          <w:tcPr>
            <w:tcW w:w="1250" w:type="dxa"/>
          </w:tcPr>
          <w:p w14:paraId="6F33A4F0" w14:textId="6123127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7CDC6D9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97A1550" w14:textId="23BE518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3691" w:type="dxa"/>
          </w:tcPr>
          <w:p w14:paraId="5B908E4E" w14:textId="52671DA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 droht zu scheitern </w:t>
            </w:r>
          </w:p>
        </w:tc>
        <w:tc>
          <w:tcPr>
            <w:tcW w:w="2234" w:type="dxa"/>
          </w:tcPr>
          <w:p w14:paraId="2764A94C" w14:textId="4D261AF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5BBF8B85" w14:textId="49E6499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3 April 2020</w:t>
            </w:r>
          </w:p>
        </w:tc>
        <w:tc>
          <w:tcPr>
            <w:tcW w:w="1250" w:type="dxa"/>
          </w:tcPr>
          <w:p w14:paraId="5E584F05" w14:textId="22A2962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549A01A6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3680B3D" w14:textId="655373F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3691" w:type="dxa"/>
          </w:tcPr>
          <w:p w14:paraId="2984114E" w14:textId="47DC6A9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treit um App für Corona-Tracing; Schweizer Forscher verlässt paneuropäisches Projekt</w:t>
            </w:r>
          </w:p>
        </w:tc>
        <w:tc>
          <w:tcPr>
            <w:tcW w:w="2234" w:type="dxa"/>
          </w:tcPr>
          <w:p w14:paraId="5FC94A3E" w14:textId="04BAA09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4832138D" w14:textId="5C43A8B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8 April 2020</w:t>
            </w:r>
          </w:p>
        </w:tc>
        <w:tc>
          <w:tcPr>
            <w:tcW w:w="1250" w:type="dxa"/>
          </w:tcPr>
          <w:p w14:paraId="4424D8B2" w14:textId="16A9948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DE9A545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0C6DC2B" w14:textId="0D3DDE0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3691" w:type="dxa"/>
          </w:tcPr>
          <w:p w14:paraId="37F90DCD" w14:textId="3D572EC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alathé steigt aus Projekt für Corona-App aus</w:t>
            </w:r>
          </w:p>
        </w:tc>
        <w:tc>
          <w:tcPr>
            <w:tcW w:w="2234" w:type="dxa"/>
          </w:tcPr>
          <w:p w14:paraId="748F3B50" w14:textId="30B3B1F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35E3502B" w14:textId="3A07E4E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8 April 2020</w:t>
            </w:r>
          </w:p>
        </w:tc>
        <w:tc>
          <w:tcPr>
            <w:tcW w:w="1250" w:type="dxa"/>
          </w:tcPr>
          <w:p w14:paraId="6C874EDF" w14:textId="52A11BF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C84E786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5224600" w14:textId="35B0E72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3691" w:type="dxa"/>
          </w:tcPr>
          <w:p w14:paraId="6EE45ED7" w14:textId="5BC2561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as Vertrauen der Menschen ist entscheidend; Die geplanten EU-weit kompatiblen Nachverfolgungs-Apps müssen die Privatsphäre und die Daten der Bürger schützen </w:t>
            </w:r>
          </w:p>
        </w:tc>
        <w:tc>
          <w:tcPr>
            <w:tcW w:w="2234" w:type="dxa"/>
          </w:tcPr>
          <w:p w14:paraId="7AF4AC30" w14:textId="287476B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77EA8EC" w14:textId="3828BF6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7 April 2020</w:t>
            </w:r>
          </w:p>
        </w:tc>
        <w:tc>
          <w:tcPr>
            <w:tcW w:w="1250" w:type="dxa"/>
          </w:tcPr>
          <w:p w14:paraId="71232665" w14:textId="59B395A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782EBC4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E96EF04" w14:textId="5C031C30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3691" w:type="dxa"/>
          </w:tcPr>
          <w:p w14:paraId="7F5C61B6" w14:textId="333A739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 müsste von Millionen geladen werden; Das BAG will das Smartphone zur Bekämpfung der Corona-Pandemie einsetzen, doch das ist gar nicht so einfach</w:t>
            </w:r>
          </w:p>
        </w:tc>
        <w:tc>
          <w:tcPr>
            <w:tcW w:w="2234" w:type="dxa"/>
          </w:tcPr>
          <w:p w14:paraId="06D060B1" w14:textId="4113B05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031A270B" w14:textId="026E1BB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6 April 2020</w:t>
            </w:r>
          </w:p>
        </w:tc>
        <w:tc>
          <w:tcPr>
            <w:tcW w:w="1250" w:type="dxa"/>
          </w:tcPr>
          <w:p w14:paraId="1D588214" w14:textId="5E37EB0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FEB941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5D2E269" w14:textId="58BF94B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3691" w:type="dxa"/>
          </w:tcPr>
          <w:p w14:paraId="1644ABF1" w14:textId="28A0719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Nur die staatliche App schafft Vertrauen; Contact-Tracing mittels einer Smartphone-App verlangt transparente Rahmenbedingungen. Dies kann nur der Staat gewährleisten. </w:t>
            </w:r>
          </w:p>
        </w:tc>
        <w:tc>
          <w:tcPr>
            <w:tcW w:w="2234" w:type="dxa"/>
          </w:tcPr>
          <w:p w14:paraId="7DD96FA2" w14:textId="756509E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99CA093" w14:textId="4039E79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6 April 2020</w:t>
            </w:r>
          </w:p>
        </w:tc>
        <w:tc>
          <w:tcPr>
            <w:tcW w:w="1250" w:type="dxa"/>
          </w:tcPr>
          <w:p w14:paraId="28C8F1A8" w14:textId="0877664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8C2EEE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429C06F" w14:textId="17E0512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3691" w:type="dxa"/>
          </w:tcPr>
          <w:p w14:paraId="10C82E88" w14:textId="61B14BB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: FPÖ bringt Anzeige bei Datenschutzbehörde ein </w:t>
            </w:r>
          </w:p>
        </w:tc>
        <w:tc>
          <w:tcPr>
            <w:tcW w:w="2234" w:type="dxa"/>
          </w:tcPr>
          <w:p w14:paraId="26BD83C0" w14:textId="29D5631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4F743384" w14:textId="4505FC0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5 April 2020</w:t>
            </w:r>
          </w:p>
        </w:tc>
        <w:tc>
          <w:tcPr>
            <w:tcW w:w="1250" w:type="dxa"/>
          </w:tcPr>
          <w:p w14:paraId="37E935D5" w14:textId="779C3D6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6A99ACA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81C351E" w14:textId="159FF60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3691" w:type="dxa"/>
          </w:tcPr>
          <w:p w14:paraId="5D2E99E3" w14:textId="5982AD8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ie Corona-App mit (wenig) Handschlagqualität </w:t>
            </w:r>
          </w:p>
        </w:tc>
        <w:tc>
          <w:tcPr>
            <w:tcW w:w="2234" w:type="dxa"/>
          </w:tcPr>
          <w:p w14:paraId="287B9F0D" w14:textId="54F175B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299184B3" w14:textId="31FAC1D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6 April 2020</w:t>
            </w:r>
          </w:p>
        </w:tc>
        <w:tc>
          <w:tcPr>
            <w:tcW w:w="1250" w:type="dxa"/>
          </w:tcPr>
          <w:p w14:paraId="4E9C8BBC" w14:textId="6171477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731E951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F201D0D" w14:textId="198597A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3691" w:type="dxa"/>
          </w:tcPr>
          <w:p w14:paraId="0E078A04" w14:textId="4F43E56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Corona-Apps könnten an Nutzermangel scheitern </w:t>
            </w:r>
          </w:p>
        </w:tc>
        <w:tc>
          <w:tcPr>
            <w:tcW w:w="2234" w:type="dxa"/>
          </w:tcPr>
          <w:p w14:paraId="72BE7645" w14:textId="6A3FCB0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0FCC1F3E" w14:textId="03B8E1C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5 April 2020</w:t>
            </w:r>
          </w:p>
        </w:tc>
        <w:tc>
          <w:tcPr>
            <w:tcW w:w="1250" w:type="dxa"/>
          </w:tcPr>
          <w:p w14:paraId="24D74FD6" w14:textId="103374C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146D81E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8237BAB" w14:textId="0A7BCB9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3691" w:type="dxa"/>
          </w:tcPr>
          <w:p w14:paraId="044C3ADF" w14:textId="70D39655" w:rsidR="00422D04" w:rsidRPr="00BD0B58" w:rsidRDefault="0016463A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«</w:t>
            </w:r>
            <w:r w:rsidR="00422D04" w:rsidRPr="00BD0B58">
              <w:rPr>
                <w:rFonts w:ascii="Arial" w:hAnsi="Arial" w:cs="Arial"/>
                <w:sz w:val="20"/>
                <w:szCs w:val="20"/>
                <w:lang w:val="de-CH"/>
              </w:rPr>
              <w:t>Es ist der richtige Zeitpunkt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»</w:t>
            </w:r>
          </w:p>
        </w:tc>
        <w:tc>
          <w:tcPr>
            <w:tcW w:w="2234" w:type="dxa"/>
          </w:tcPr>
          <w:p w14:paraId="412AEFA2" w14:textId="6DFB3CC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7" w:type="dxa"/>
          </w:tcPr>
          <w:p w14:paraId="2737ECCD" w14:textId="5888579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5 April 2020</w:t>
            </w:r>
          </w:p>
        </w:tc>
        <w:tc>
          <w:tcPr>
            <w:tcW w:w="1250" w:type="dxa"/>
          </w:tcPr>
          <w:p w14:paraId="27842ADF" w14:textId="6E2622C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3BB5B30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07EEE5D" w14:textId="3F43B69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3691" w:type="dxa"/>
          </w:tcPr>
          <w:p w14:paraId="308B44DF" w14:textId="2BBFCAD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e Apps das (EU-weite) Reisen erleichtern sollen</w:t>
            </w:r>
          </w:p>
        </w:tc>
        <w:tc>
          <w:tcPr>
            <w:tcW w:w="2234" w:type="dxa"/>
          </w:tcPr>
          <w:p w14:paraId="00C395D9" w14:textId="4E58C8B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6A5867EB" w14:textId="2AE4EF5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5 April 2020</w:t>
            </w:r>
          </w:p>
        </w:tc>
        <w:tc>
          <w:tcPr>
            <w:tcW w:w="1250" w:type="dxa"/>
          </w:tcPr>
          <w:p w14:paraId="5C978427" w14:textId="330CA71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31FEF07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5B8F231" w14:textId="580C59E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3691" w:type="dxa"/>
          </w:tcPr>
          <w:p w14:paraId="43300C81" w14:textId="2B8CD35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utschlands Außenminister für einheitliche Corona-App in der EU</w:t>
            </w:r>
          </w:p>
        </w:tc>
        <w:tc>
          <w:tcPr>
            <w:tcW w:w="2234" w:type="dxa"/>
          </w:tcPr>
          <w:p w14:paraId="6ACEC6B9" w14:textId="67C0F23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19AA9CD9" w14:textId="6684365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4 April 2020</w:t>
            </w:r>
          </w:p>
        </w:tc>
        <w:tc>
          <w:tcPr>
            <w:tcW w:w="1250" w:type="dxa"/>
          </w:tcPr>
          <w:p w14:paraId="414FEB34" w14:textId="3976A8F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16E401F8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BC59783" w14:textId="4FDBE16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3691" w:type="dxa"/>
          </w:tcPr>
          <w:p w14:paraId="065232FE" w14:textId="1DFE820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as Smartphone kann aus dem Stillstand führen; Auch in der Schweiz wird nach Ortungsmethoden gesucht, um die Corona-Krise zu überwinden. Das Smartphone ist aber in erster Linie ein Instrument der Selbstbefähigung.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 xml:space="preserve">Zu einem Gängelband des Staates darf es nicht werden. </w:t>
            </w:r>
          </w:p>
        </w:tc>
        <w:tc>
          <w:tcPr>
            <w:tcW w:w="2234" w:type="dxa"/>
          </w:tcPr>
          <w:p w14:paraId="7841F8F4" w14:textId="18A6FCB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5F8ABD8" w14:textId="332C8FB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4 April 2020</w:t>
            </w:r>
          </w:p>
        </w:tc>
        <w:tc>
          <w:tcPr>
            <w:tcW w:w="1250" w:type="dxa"/>
          </w:tcPr>
          <w:p w14:paraId="7FE5330A" w14:textId="40D8493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67983D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43BAF79" w14:textId="40701AB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3691" w:type="dxa"/>
          </w:tcPr>
          <w:p w14:paraId="70C7795D" w14:textId="331D18F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le und Google spannen in der Corona-Krise zusammen; Bereits in einem Monat soll eine neue Technologie für das Contact-Tracing zur Verfügung stehen</w:t>
            </w:r>
          </w:p>
        </w:tc>
        <w:tc>
          <w:tcPr>
            <w:tcW w:w="2234" w:type="dxa"/>
          </w:tcPr>
          <w:p w14:paraId="0C333681" w14:textId="3A05BAB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23BEB9BF" w14:textId="6DD6041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66E8A7C8" w14:textId="0A86908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2770A45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F97C306" w14:textId="5E2FBC7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3691" w:type="dxa"/>
          </w:tcPr>
          <w:p w14:paraId="2C21ABED" w14:textId="54546FA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pple und Google gegen Covid-19; Tech-Rivalen bauen Software für Contact-Tracing</w:t>
            </w:r>
          </w:p>
        </w:tc>
        <w:tc>
          <w:tcPr>
            <w:tcW w:w="2234" w:type="dxa"/>
          </w:tcPr>
          <w:p w14:paraId="3D30F809" w14:textId="7C08685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AA8530E" w14:textId="5669F08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4686F523" w14:textId="2FD500F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7EA823F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9BB231C" w14:textId="0143AFE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3691" w:type="dxa"/>
          </w:tcPr>
          <w:p w14:paraId="2B3ECAE1" w14:textId="5886BC9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Eine Covid19-Boardingcard für Lokal- und Barbesuche</w:t>
            </w:r>
          </w:p>
        </w:tc>
        <w:tc>
          <w:tcPr>
            <w:tcW w:w="2234" w:type="dxa"/>
          </w:tcPr>
          <w:p w14:paraId="69334FBF" w14:textId="63AEE2F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708747F2" w14:textId="392401C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10E00EE5" w14:textId="5DCDC08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554EAC0D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2D96AB6" w14:textId="4505077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3691" w:type="dxa"/>
          </w:tcPr>
          <w:p w14:paraId="29DFA135" w14:textId="6E4591B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KO-Präsident Mahrer: "Reden wir endlich über Herden-Kreativität"</w:t>
            </w:r>
          </w:p>
        </w:tc>
        <w:tc>
          <w:tcPr>
            <w:tcW w:w="2234" w:type="dxa"/>
          </w:tcPr>
          <w:p w14:paraId="21077455" w14:textId="65A05A4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606AB5C" w14:textId="00E8C18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0 April 2020</w:t>
            </w:r>
          </w:p>
        </w:tc>
        <w:tc>
          <w:tcPr>
            <w:tcW w:w="1250" w:type="dxa"/>
          </w:tcPr>
          <w:p w14:paraId="38E8C808" w14:textId="5928C77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89801D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4D800E3" w14:textId="03D1653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3691" w:type="dxa"/>
          </w:tcPr>
          <w:p w14:paraId="6DA6C833" w14:textId="49120C4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Wie der Alltag mit der App aussehen wird</w:t>
            </w:r>
          </w:p>
        </w:tc>
        <w:tc>
          <w:tcPr>
            <w:tcW w:w="2234" w:type="dxa"/>
          </w:tcPr>
          <w:p w14:paraId="6F06A871" w14:textId="120C421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6D78F72D" w14:textId="7B510C8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54AF6A90" w14:textId="6F5A878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7B2BC22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6766A76" w14:textId="3CBB7D7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3691" w:type="dxa"/>
          </w:tcPr>
          <w:p w14:paraId="17DF058A" w14:textId="25669FE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Wie eine zweite Welle verhindert wird </w:t>
            </w:r>
          </w:p>
        </w:tc>
        <w:tc>
          <w:tcPr>
            <w:tcW w:w="2234" w:type="dxa"/>
          </w:tcPr>
          <w:p w14:paraId="0BEC0B89" w14:textId="293FD8E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79833B24" w14:textId="1171229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3A80D302" w14:textId="3C479F7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2AE86F4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9F5A2CC" w14:textId="3BB5B904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3691" w:type="dxa"/>
          </w:tcPr>
          <w:p w14:paraId="5F7373A7" w14:textId="4366FAE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"Stopp Corona"-App trackt automatisiert; Neue Version und frische Daten von A1</w:t>
            </w:r>
          </w:p>
        </w:tc>
        <w:tc>
          <w:tcPr>
            <w:tcW w:w="2234" w:type="dxa"/>
          </w:tcPr>
          <w:p w14:paraId="151310D8" w14:textId="74F8F8C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1779F6ED" w14:textId="496B4CD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1 April 2020</w:t>
            </w:r>
          </w:p>
        </w:tc>
        <w:tc>
          <w:tcPr>
            <w:tcW w:w="1250" w:type="dxa"/>
          </w:tcPr>
          <w:p w14:paraId="3D02AE60" w14:textId="22AF73D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0C9509AA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CFBDA52" w14:textId="21CEE26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3691" w:type="dxa"/>
          </w:tcPr>
          <w:p w14:paraId="54F3351C" w14:textId="28AE5A8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ein Allheilmittel, aber gut</w:t>
            </w:r>
          </w:p>
        </w:tc>
        <w:tc>
          <w:tcPr>
            <w:tcW w:w="2234" w:type="dxa"/>
          </w:tcPr>
          <w:p w14:paraId="43DA20BC" w14:textId="182DC9D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2226B7BF" w14:textId="1126DCF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0 April 2020</w:t>
            </w:r>
          </w:p>
        </w:tc>
        <w:tc>
          <w:tcPr>
            <w:tcW w:w="1250" w:type="dxa"/>
          </w:tcPr>
          <w:p w14:paraId="4263DFFF" w14:textId="3E2AFCE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113E3D8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E6E8A12" w14:textId="59B737D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3691" w:type="dxa"/>
          </w:tcPr>
          <w:p w14:paraId="31B3B56C" w14:textId="2091CF0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Eine Frage des Vertrauens </w:t>
            </w:r>
          </w:p>
        </w:tc>
        <w:tc>
          <w:tcPr>
            <w:tcW w:w="2234" w:type="dxa"/>
          </w:tcPr>
          <w:p w14:paraId="00DFF5C3" w14:textId="2C687D8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2AE3DE8E" w14:textId="585DBAD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0 April 2020</w:t>
            </w:r>
          </w:p>
        </w:tc>
        <w:tc>
          <w:tcPr>
            <w:tcW w:w="1250" w:type="dxa"/>
          </w:tcPr>
          <w:p w14:paraId="02DDC794" w14:textId="3419A50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58FE8B83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623C271" w14:textId="1D23BB2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3691" w:type="dxa"/>
          </w:tcPr>
          <w:p w14:paraId="34E7582C" w14:textId="3B263B9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Hat man die Corona-App, klingelt jeden Tag die Polizei</w:t>
            </w:r>
          </w:p>
        </w:tc>
        <w:tc>
          <w:tcPr>
            <w:tcW w:w="2234" w:type="dxa"/>
          </w:tcPr>
          <w:p w14:paraId="4E03DED6" w14:textId="565DECA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ie Welt</w:t>
            </w:r>
          </w:p>
        </w:tc>
        <w:tc>
          <w:tcPr>
            <w:tcW w:w="1727" w:type="dxa"/>
          </w:tcPr>
          <w:p w14:paraId="0588A3A5" w14:textId="4065D98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9 April 2020</w:t>
            </w:r>
          </w:p>
        </w:tc>
        <w:tc>
          <w:tcPr>
            <w:tcW w:w="1250" w:type="dxa"/>
          </w:tcPr>
          <w:p w14:paraId="65FA93A2" w14:textId="01EC923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28C5229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8506101" w14:textId="2D84768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3691" w:type="dxa"/>
          </w:tcPr>
          <w:p w14:paraId="1EA63A6F" w14:textId="21BB7A3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nschober: "Müssen Zeit gewinnen, bis es einen Impfstoff gibt"</w:t>
            </w:r>
          </w:p>
        </w:tc>
        <w:tc>
          <w:tcPr>
            <w:tcW w:w="2234" w:type="dxa"/>
          </w:tcPr>
          <w:p w14:paraId="5F28B0BF" w14:textId="3855BEA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711761D" w14:textId="20A9113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April 2020</w:t>
            </w:r>
          </w:p>
        </w:tc>
        <w:tc>
          <w:tcPr>
            <w:tcW w:w="1250" w:type="dxa"/>
          </w:tcPr>
          <w:p w14:paraId="33ED1180" w14:textId="45A89E3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6C6B23E7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AC487C4" w14:textId="2EA5DD4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3691" w:type="dxa"/>
          </w:tcPr>
          <w:p w14:paraId="40994EAF" w14:textId="6AF64D9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"Stopp Corona" erhält neue Funktionen</w:t>
            </w:r>
          </w:p>
        </w:tc>
        <w:tc>
          <w:tcPr>
            <w:tcW w:w="2234" w:type="dxa"/>
          </w:tcPr>
          <w:p w14:paraId="5BAAD4FC" w14:textId="250A74E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43B9A49C" w14:textId="51E4893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9 April 2020</w:t>
            </w:r>
          </w:p>
        </w:tc>
        <w:tc>
          <w:tcPr>
            <w:tcW w:w="1250" w:type="dxa"/>
          </w:tcPr>
          <w:p w14:paraId="43ECBF13" w14:textId="77FE1DD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1CD3395C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A67855D" w14:textId="41F9068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3691" w:type="dxa"/>
          </w:tcPr>
          <w:p w14:paraId="007428DD" w14:textId="6483297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RKI sammelt mit App Corona-Daten</w:t>
            </w:r>
          </w:p>
        </w:tc>
        <w:tc>
          <w:tcPr>
            <w:tcW w:w="2234" w:type="dxa"/>
          </w:tcPr>
          <w:p w14:paraId="3E482BBA" w14:textId="438A3B9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ild</w:t>
            </w:r>
          </w:p>
        </w:tc>
        <w:tc>
          <w:tcPr>
            <w:tcW w:w="1727" w:type="dxa"/>
          </w:tcPr>
          <w:p w14:paraId="71C252BF" w14:textId="1B0FEF1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April 2020</w:t>
            </w:r>
          </w:p>
        </w:tc>
        <w:tc>
          <w:tcPr>
            <w:tcW w:w="1250" w:type="dxa"/>
          </w:tcPr>
          <w:p w14:paraId="46ED689D" w14:textId="5934031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594F757D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10E6395" w14:textId="7621313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3691" w:type="dxa"/>
          </w:tcPr>
          <w:p w14:paraId="400F069F" w14:textId="4E2A723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App wird digital aufgerüstet</w:t>
            </w:r>
          </w:p>
        </w:tc>
        <w:tc>
          <w:tcPr>
            <w:tcW w:w="2234" w:type="dxa"/>
          </w:tcPr>
          <w:p w14:paraId="47A625E0" w14:textId="2BA350A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4C07D253" w14:textId="61183C5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April 2020</w:t>
            </w:r>
          </w:p>
        </w:tc>
        <w:tc>
          <w:tcPr>
            <w:tcW w:w="1250" w:type="dxa"/>
          </w:tcPr>
          <w:p w14:paraId="631C8CB9" w14:textId="3A72E315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2BC459AA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9FD14C7" w14:textId="252E509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3691" w:type="dxa"/>
          </w:tcPr>
          <w:p w14:paraId="5D12ED95" w14:textId="1DE9ED31" w:rsidR="00422D04" w:rsidRPr="00BD0B58" w:rsidRDefault="0016463A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«</w:t>
            </w:r>
            <w:r w:rsidR="00422D04" w:rsidRPr="00BD0B58">
              <w:rPr>
                <w:rFonts w:ascii="Arial" w:hAnsi="Arial" w:cs="Arial"/>
                <w:sz w:val="20"/>
                <w:szCs w:val="20"/>
                <w:lang w:val="de-CH"/>
              </w:rPr>
              <w:t>Ich sehe die Gefahr, dass sich autoritäre Systeme etablieren</w:t>
            </w:r>
            <w:r>
              <w:rPr>
                <w:rFonts w:ascii="Arial" w:hAnsi="Arial" w:cs="Arial"/>
                <w:sz w:val="20"/>
                <w:szCs w:val="20"/>
                <w:lang w:val="de-CH"/>
              </w:rPr>
              <w:t>»</w:t>
            </w:r>
          </w:p>
        </w:tc>
        <w:tc>
          <w:tcPr>
            <w:tcW w:w="2234" w:type="dxa"/>
          </w:tcPr>
          <w:p w14:paraId="1300214A" w14:textId="6B62EB0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0709D560" w14:textId="4CE0667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8 April 2020</w:t>
            </w:r>
          </w:p>
        </w:tc>
        <w:tc>
          <w:tcPr>
            <w:tcW w:w="1250" w:type="dxa"/>
          </w:tcPr>
          <w:p w14:paraId="1F4B6DE9" w14:textId="57C75F6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1CED7891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FC5A980" w14:textId="2FE20CF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3691" w:type="dxa"/>
          </w:tcPr>
          <w:p w14:paraId="4D0467B8" w14:textId="6108859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Erste Massnahmen gegen die zweite Welle </w:t>
            </w:r>
          </w:p>
        </w:tc>
        <w:tc>
          <w:tcPr>
            <w:tcW w:w="2234" w:type="dxa"/>
          </w:tcPr>
          <w:p w14:paraId="0B4F9B63" w14:textId="4685AE0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lick</w:t>
            </w:r>
          </w:p>
        </w:tc>
        <w:tc>
          <w:tcPr>
            <w:tcW w:w="1727" w:type="dxa"/>
          </w:tcPr>
          <w:p w14:paraId="0808D718" w14:textId="1D4154D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April 2020</w:t>
            </w:r>
          </w:p>
        </w:tc>
        <w:tc>
          <w:tcPr>
            <w:tcW w:w="1250" w:type="dxa"/>
          </w:tcPr>
          <w:p w14:paraId="56307B0D" w14:textId="2D6F07E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ACA9CB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38F1377" w14:textId="1DC1272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3691" w:type="dxa"/>
          </w:tcPr>
          <w:p w14:paraId="42EA7866" w14:textId="1A3558A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chöne neue Welt; Die Analyse von Handy- und Verbraucherdaten kann helfen, die Verbreitung des Corona-Virus einzudämmen. Privatsphäre und Gemeinwohl, Zwang und Freiwilligkeit - Staaten müssen nun schwierige Abwägungen treffen</w:t>
            </w:r>
          </w:p>
        </w:tc>
        <w:tc>
          <w:tcPr>
            <w:tcW w:w="2234" w:type="dxa"/>
          </w:tcPr>
          <w:p w14:paraId="4D51DE4E" w14:textId="0F1BDFA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8CA29A8" w14:textId="526EFDB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7 April 2020</w:t>
            </w:r>
          </w:p>
        </w:tc>
        <w:tc>
          <w:tcPr>
            <w:tcW w:w="1250" w:type="dxa"/>
          </w:tcPr>
          <w:p w14:paraId="5EACEB45" w14:textId="5C48126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53D98276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E6F154A" w14:textId="6052374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3691" w:type="dxa"/>
          </w:tcPr>
          <w:p w14:paraId="269084C3" w14:textId="50C48F8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Österreich debattiert über verpflichtende Corona-App; Das Land nutzt bereits eine vom Roten Kreuz entwickelte Software, die nun ausgebaut werden soll</w:t>
            </w:r>
          </w:p>
        </w:tc>
        <w:tc>
          <w:tcPr>
            <w:tcW w:w="2234" w:type="dxa"/>
          </w:tcPr>
          <w:p w14:paraId="295DFD0B" w14:textId="7CC56CF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5C16923" w14:textId="523E7C7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37EB2AE6" w14:textId="314CCB0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5974E798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AEEC711" w14:textId="14F30DC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3691" w:type="dxa"/>
          </w:tcPr>
          <w:p w14:paraId="3557D0A3" w14:textId="730976E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Kurz plant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Lockerung der</w:t>
            </w:r>
            <w:r w:rsidR="0016463A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Beschränkungen </w:t>
            </w:r>
          </w:p>
        </w:tc>
        <w:tc>
          <w:tcPr>
            <w:tcW w:w="2234" w:type="dxa"/>
          </w:tcPr>
          <w:p w14:paraId="636FEABE" w14:textId="3C8D59BB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</w:p>
        </w:tc>
        <w:tc>
          <w:tcPr>
            <w:tcW w:w="1727" w:type="dxa"/>
          </w:tcPr>
          <w:p w14:paraId="578D7023" w14:textId="34A7851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6813C4E1" w14:textId="1170D93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6D73890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87764C9" w14:textId="012B19A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3691" w:type="dxa"/>
          </w:tcPr>
          <w:p w14:paraId="57625207" w14:textId="78B5854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Ein freiwilliges Kontakt-Tagebuch</w:t>
            </w:r>
          </w:p>
        </w:tc>
        <w:tc>
          <w:tcPr>
            <w:tcW w:w="2234" w:type="dxa"/>
          </w:tcPr>
          <w:p w14:paraId="61DFDC10" w14:textId="5934FBD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640A3A09" w14:textId="5954762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77615E82" w14:textId="3F900DD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635693B9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5C22B90" w14:textId="640DC55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3691" w:type="dxa"/>
          </w:tcPr>
          <w:p w14:paraId="050DE598" w14:textId="60563A0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Kurz will "Versuch eines Fahrplans" präsentieren </w:t>
            </w:r>
          </w:p>
        </w:tc>
        <w:tc>
          <w:tcPr>
            <w:tcW w:w="2234" w:type="dxa"/>
          </w:tcPr>
          <w:p w14:paraId="4F714539" w14:textId="00FF541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47798A4D" w14:textId="3F7A3B3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1CBB952D" w14:textId="464538C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3AB96AC3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EDBDAAE" w14:textId="5678BE97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3691" w:type="dxa"/>
          </w:tcPr>
          <w:p w14:paraId="336138E7" w14:textId="7AD2863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Sobotka blitzte mit Forderung nach verpflichtender App ab; Nach scharfer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Kritik setzt der Nationalratspräsident nun auf "Freiwilligkeit"</w:t>
            </w:r>
          </w:p>
        </w:tc>
        <w:tc>
          <w:tcPr>
            <w:tcW w:w="2234" w:type="dxa"/>
          </w:tcPr>
          <w:p w14:paraId="699A3B5C" w14:textId="07A2ABC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Der Standard</w:t>
            </w:r>
          </w:p>
        </w:tc>
        <w:tc>
          <w:tcPr>
            <w:tcW w:w="1727" w:type="dxa"/>
          </w:tcPr>
          <w:p w14:paraId="5CE414CF" w14:textId="06A4B42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34FF219E" w14:textId="779F30B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0856347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E6BD3FA" w14:textId="583F8606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3691" w:type="dxa"/>
          </w:tcPr>
          <w:p w14:paraId="79AFEFDD" w14:textId="4C99A48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Wachsam bleiben </w:t>
            </w:r>
          </w:p>
        </w:tc>
        <w:tc>
          <w:tcPr>
            <w:tcW w:w="2234" w:type="dxa"/>
          </w:tcPr>
          <w:p w14:paraId="1251C117" w14:textId="4EBC126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656944A1" w14:textId="201B010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6 April 2020</w:t>
            </w:r>
          </w:p>
        </w:tc>
        <w:tc>
          <w:tcPr>
            <w:tcW w:w="1250" w:type="dxa"/>
          </w:tcPr>
          <w:p w14:paraId="127AB3F3" w14:textId="4703ADA1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7778941C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9A24CAC" w14:textId="2C121C8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3691" w:type="dxa"/>
          </w:tcPr>
          <w:p w14:paraId="72644CE1" w14:textId="4867F79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obotka rudert zurück: "Wir setzen bei Stopp-Corona-App auf Freiwilligkeit"</w:t>
            </w:r>
          </w:p>
        </w:tc>
        <w:tc>
          <w:tcPr>
            <w:tcW w:w="2234" w:type="dxa"/>
          </w:tcPr>
          <w:p w14:paraId="7AC79AF3" w14:textId="285E0F4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56905DE7" w14:textId="5F526AD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April 2020</w:t>
            </w:r>
          </w:p>
        </w:tc>
        <w:tc>
          <w:tcPr>
            <w:tcW w:w="1250" w:type="dxa"/>
          </w:tcPr>
          <w:p w14:paraId="7B6F4A0B" w14:textId="2CCA4A2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38FAD823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AA74093" w14:textId="6D033E1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3691" w:type="dxa"/>
          </w:tcPr>
          <w:p w14:paraId="7D65485A" w14:textId="4221CEA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Transparenz ist den Menschen zumutbar</w:t>
            </w:r>
          </w:p>
        </w:tc>
        <w:tc>
          <w:tcPr>
            <w:tcW w:w="2234" w:type="dxa"/>
          </w:tcPr>
          <w:p w14:paraId="529F376D" w14:textId="134F7B6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411E256B" w14:textId="6D577BC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April 2020</w:t>
            </w:r>
          </w:p>
        </w:tc>
        <w:tc>
          <w:tcPr>
            <w:tcW w:w="1250" w:type="dxa"/>
          </w:tcPr>
          <w:p w14:paraId="3C8E4506" w14:textId="59F5C9F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7B1F434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7550983" w14:textId="149D775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3691" w:type="dxa"/>
          </w:tcPr>
          <w:p w14:paraId="345AB75D" w14:textId="523A485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Wieder raus mit Maske und Handy-App </w:t>
            </w:r>
          </w:p>
        </w:tc>
        <w:tc>
          <w:tcPr>
            <w:tcW w:w="2234" w:type="dxa"/>
          </w:tcPr>
          <w:p w14:paraId="09F0CC79" w14:textId="36B4777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75E10536" w14:textId="4456E67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5 April 2020</w:t>
            </w:r>
          </w:p>
        </w:tc>
        <w:tc>
          <w:tcPr>
            <w:tcW w:w="1250" w:type="dxa"/>
          </w:tcPr>
          <w:p w14:paraId="5491DEDA" w14:textId="54D3665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705A244D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E8AB46A" w14:textId="73B4D0E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3691" w:type="dxa"/>
          </w:tcPr>
          <w:p w14:paraId="4A3806CC" w14:textId="29C4E93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Mit Smartphone-Daten gegen das Virus; Asiatische Länder gehen bei der Auswertung sehr weit – das weckt Begehrlichkeiten auch in Europa</w:t>
            </w:r>
          </w:p>
        </w:tc>
        <w:tc>
          <w:tcPr>
            <w:tcW w:w="2234" w:type="dxa"/>
          </w:tcPr>
          <w:p w14:paraId="07639B0A" w14:textId="19CBEB7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133F9033" w14:textId="2866091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April 2020</w:t>
            </w:r>
          </w:p>
        </w:tc>
        <w:tc>
          <w:tcPr>
            <w:tcW w:w="1250" w:type="dxa"/>
          </w:tcPr>
          <w:p w14:paraId="088BA589" w14:textId="4E0D8A7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4C56C35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6FFA5BB" w14:textId="747290E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3691" w:type="dxa"/>
          </w:tcPr>
          <w:p w14:paraId="1885997A" w14:textId="74303C8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Viren-Tracking: Jetzt kommt Chip auf den Schlüsselbund oder HandyApp</w:t>
            </w:r>
          </w:p>
        </w:tc>
        <w:tc>
          <w:tcPr>
            <w:tcW w:w="2234" w:type="dxa"/>
          </w:tcPr>
          <w:p w14:paraId="1CC46307" w14:textId="39D3C17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517C9D4" w14:textId="0EFEDF4C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April 2020</w:t>
            </w:r>
          </w:p>
        </w:tc>
        <w:tc>
          <w:tcPr>
            <w:tcW w:w="1250" w:type="dxa"/>
          </w:tcPr>
          <w:p w14:paraId="6CA68C06" w14:textId="5E59765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0E18B06E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5D62599" w14:textId="0969760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3691" w:type="dxa"/>
          </w:tcPr>
          <w:p w14:paraId="536D1F3F" w14:textId="6C47E417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obotka für verpflichtende Corona-App</w:t>
            </w:r>
          </w:p>
        </w:tc>
        <w:tc>
          <w:tcPr>
            <w:tcW w:w="2234" w:type="dxa"/>
          </w:tcPr>
          <w:p w14:paraId="71669A68" w14:textId="70E4609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083E7195" w14:textId="045ACEC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April 2020</w:t>
            </w:r>
          </w:p>
        </w:tc>
        <w:tc>
          <w:tcPr>
            <w:tcW w:w="1250" w:type="dxa"/>
          </w:tcPr>
          <w:p w14:paraId="5E9826E3" w14:textId="2ABC380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52E608B7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4836872" w14:textId="5B547AA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3691" w:type="dxa"/>
          </w:tcPr>
          <w:p w14:paraId="204AD141" w14:textId="5F82F751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diskrete Financier der Corona-App</w:t>
            </w:r>
          </w:p>
        </w:tc>
        <w:tc>
          <w:tcPr>
            <w:tcW w:w="2234" w:type="dxa"/>
          </w:tcPr>
          <w:p w14:paraId="51B9F3F8" w14:textId="72BC2CF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65D14E3A" w14:textId="2E142C0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4 April 2020</w:t>
            </w:r>
          </w:p>
        </w:tc>
        <w:tc>
          <w:tcPr>
            <w:tcW w:w="1250" w:type="dxa"/>
          </w:tcPr>
          <w:p w14:paraId="29B2FECF" w14:textId="270C59D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6288CBF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619F85D" w14:textId="588830D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3691" w:type="dxa"/>
          </w:tcPr>
          <w:p w14:paraId="5D5A1001" w14:textId="32DBAE7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App soll Seuche stoppen </w:t>
            </w:r>
          </w:p>
        </w:tc>
        <w:tc>
          <w:tcPr>
            <w:tcW w:w="2234" w:type="dxa"/>
          </w:tcPr>
          <w:p w14:paraId="17A19D90" w14:textId="11C70C7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Blick</w:t>
            </w:r>
          </w:p>
        </w:tc>
        <w:tc>
          <w:tcPr>
            <w:tcW w:w="1727" w:type="dxa"/>
          </w:tcPr>
          <w:p w14:paraId="2E266505" w14:textId="24D0137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 April 2020</w:t>
            </w:r>
          </w:p>
        </w:tc>
        <w:tc>
          <w:tcPr>
            <w:tcW w:w="1250" w:type="dxa"/>
          </w:tcPr>
          <w:p w14:paraId="11FE4424" w14:textId="478B80A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177DFAC9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2CB5FAB" w14:textId="124D0CA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3691" w:type="dxa"/>
          </w:tcPr>
          <w:p w14:paraId="5F220B58" w14:textId="43638F5A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Max Schrems: "So macht die Corona-App wenig Sinn"</w:t>
            </w:r>
          </w:p>
        </w:tc>
        <w:tc>
          <w:tcPr>
            <w:tcW w:w="2234" w:type="dxa"/>
          </w:tcPr>
          <w:p w14:paraId="5D9F3307" w14:textId="3593472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F758356" w14:textId="5879EC7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 April 2020</w:t>
            </w:r>
          </w:p>
        </w:tc>
        <w:tc>
          <w:tcPr>
            <w:tcW w:w="1250" w:type="dxa"/>
          </w:tcPr>
          <w:p w14:paraId="1A3C5462" w14:textId="6C5CDF2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4AAEDD9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93AC89A" w14:textId="6FF574D8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3691" w:type="dxa"/>
          </w:tcPr>
          <w:p w14:paraId="3F2EAD3D" w14:textId="40D0CE9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Eine Smartphone-App könnte das Virus stoppen; Eine Software-Lösung beschleunigt die Nachverfolgung der Kontakte von Covid-19-Infizierten – und trägt dem Datenschutz Rechnung </w:t>
            </w:r>
          </w:p>
        </w:tc>
        <w:tc>
          <w:tcPr>
            <w:tcW w:w="2234" w:type="dxa"/>
          </w:tcPr>
          <w:p w14:paraId="580C0477" w14:textId="1ED77C1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60144024" w14:textId="5FE59F2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 April 2020</w:t>
            </w:r>
          </w:p>
        </w:tc>
        <w:tc>
          <w:tcPr>
            <w:tcW w:w="1250" w:type="dxa"/>
          </w:tcPr>
          <w:p w14:paraId="03ED8909" w14:textId="4C9D1BE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7AFC87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72E0CED" w14:textId="616A8CCC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3691" w:type="dxa"/>
          </w:tcPr>
          <w:p w14:paraId="7CB2A999" w14:textId="59DC5CE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Schweiz beteiligt sich an europäischer App gegen das Virus </w:t>
            </w:r>
          </w:p>
        </w:tc>
        <w:tc>
          <w:tcPr>
            <w:tcW w:w="2234" w:type="dxa"/>
          </w:tcPr>
          <w:p w14:paraId="33888E26" w14:textId="107BE4E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</w:p>
        </w:tc>
        <w:tc>
          <w:tcPr>
            <w:tcW w:w="1727" w:type="dxa"/>
          </w:tcPr>
          <w:p w14:paraId="18C2112A" w14:textId="1AAEBDD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April 2020</w:t>
            </w:r>
          </w:p>
        </w:tc>
        <w:tc>
          <w:tcPr>
            <w:tcW w:w="1250" w:type="dxa"/>
          </w:tcPr>
          <w:p w14:paraId="68192510" w14:textId="0FA2D580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7B873F1A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22D618A6" w14:textId="09A5BB5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3691" w:type="dxa"/>
          </w:tcPr>
          <w:p w14:paraId="0A7C557A" w14:textId="70F80DB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Eine App soll das Leben wieder normaler machen </w:t>
            </w:r>
          </w:p>
        </w:tc>
        <w:tc>
          <w:tcPr>
            <w:tcW w:w="2234" w:type="dxa"/>
          </w:tcPr>
          <w:p w14:paraId="026CD47F" w14:textId="491A93B5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2420CBFA" w14:textId="6828624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April 2020</w:t>
            </w:r>
          </w:p>
        </w:tc>
        <w:tc>
          <w:tcPr>
            <w:tcW w:w="1250" w:type="dxa"/>
          </w:tcPr>
          <w:p w14:paraId="193E0660" w14:textId="14E75D7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337EEB39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AD7462C" w14:textId="656B0FAD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3691" w:type="dxa"/>
          </w:tcPr>
          <w:p w14:paraId="3FABDB2E" w14:textId="4EB5B40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o funktioniert das neue Smartphone-Warnsystem</w:t>
            </w:r>
          </w:p>
        </w:tc>
        <w:tc>
          <w:tcPr>
            <w:tcW w:w="2234" w:type="dxa"/>
          </w:tcPr>
          <w:p w14:paraId="20656B53" w14:textId="1F32295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Welt</w:t>
            </w:r>
          </w:p>
        </w:tc>
        <w:tc>
          <w:tcPr>
            <w:tcW w:w="1727" w:type="dxa"/>
          </w:tcPr>
          <w:p w14:paraId="6DD30626" w14:textId="6267E38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April 2020</w:t>
            </w:r>
          </w:p>
        </w:tc>
        <w:tc>
          <w:tcPr>
            <w:tcW w:w="1250" w:type="dxa"/>
          </w:tcPr>
          <w:p w14:paraId="539FC615" w14:textId="4690FA2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250D6CC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511D672" w14:textId="19C51871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3691" w:type="dxa"/>
          </w:tcPr>
          <w:p w14:paraId="285CBF2A" w14:textId="4D232EDE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Corona-Stopp-App entwickelt</w:t>
            </w:r>
          </w:p>
        </w:tc>
        <w:tc>
          <w:tcPr>
            <w:tcW w:w="2234" w:type="dxa"/>
          </w:tcPr>
          <w:p w14:paraId="6EBD6DC6" w14:textId="20771423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üddeutsche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74294654" w14:textId="56C7D38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April 2020</w:t>
            </w:r>
          </w:p>
        </w:tc>
        <w:tc>
          <w:tcPr>
            <w:tcW w:w="1250" w:type="dxa"/>
          </w:tcPr>
          <w:p w14:paraId="6E7BF907" w14:textId="715F9E16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422D04" w:rsidRPr="00BD0B58" w14:paraId="4BEE10FF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678560C2" w14:textId="0514B46E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3691" w:type="dxa"/>
          </w:tcPr>
          <w:p w14:paraId="02DDDB15" w14:textId="30DFCA5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Tut mir leid, aber- wir müssen reden </w:t>
            </w:r>
          </w:p>
        </w:tc>
        <w:tc>
          <w:tcPr>
            <w:tcW w:w="2234" w:type="dxa"/>
          </w:tcPr>
          <w:p w14:paraId="377041EF" w14:textId="11E9DA1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689E5021" w14:textId="6D306A4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 April 2020</w:t>
            </w:r>
          </w:p>
        </w:tc>
        <w:tc>
          <w:tcPr>
            <w:tcW w:w="1250" w:type="dxa"/>
          </w:tcPr>
          <w:p w14:paraId="1C74E7D1" w14:textId="5F3F8FE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558CD3A4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FC78468" w14:textId="5B0AEA8A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3691" w:type="dxa"/>
          </w:tcPr>
          <w:p w14:paraId="642F5741" w14:textId="053DAF6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Mit Smartphone-Apps dem Coronavirus auf die Spur kommen; Programmierer haben eine Software entwickelt, die Kontakte mit infizierten Menschen nachzeichnen kann – die Privatsphäre wird dabei nicht verletzt</w:t>
            </w:r>
          </w:p>
        </w:tc>
        <w:tc>
          <w:tcPr>
            <w:tcW w:w="2234" w:type="dxa"/>
          </w:tcPr>
          <w:p w14:paraId="56D4E7C1" w14:textId="08977F7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40CBB440" w14:textId="038C3002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 April 2020</w:t>
            </w:r>
          </w:p>
        </w:tc>
        <w:tc>
          <w:tcPr>
            <w:tcW w:w="1250" w:type="dxa"/>
          </w:tcPr>
          <w:p w14:paraId="61CECC9F" w14:textId="5B5514A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2C617CB0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1E7C0D0" w14:textId="55402555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3691" w:type="dxa"/>
          </w:tcPr>
          <w:p w14:paraId="02DCA70F" w14:textId="64D7713D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topp Corona"-App: Mehr als 130.000 Nutzer in der ersten Woche</w:t>
            </w:r>
          </w:p>
        </w:tc>
        <w:tc>
          <w:tcPr>
            <w:tcW w:w="2234" w:type="dxa"/>
          </w:tcPr>
          <w:p w14:paraId="685C1007" w14:textId="41861F26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2EDFC37F" w14:textId="3EB760A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 April 2020</w:t>
            </w:r>
          </w:p>
        </w:tc>
        <w:tc>
          <w:tcPr>
            <w:tcW w:w="1250" w:type="dxa"/>
          </w:tcPr>
          <w:p w14:paraId="595BA8A4" w14:textId="4908E95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776C89D1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A9E39AB" w14:textId="77BD1C9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3691" w:type="dxa"/>
          </w:tcPr>
          <w:p w14:paraId="031740DF" w14:textId="1D69912A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«Kein Fall darf vernachlässigt werden»; Der Epidemiologe Marcel Salathé schlägt eine Strategie vor, wie die Schweiz aus dem Lockdown herauskommen könnte </w:t>
            </w:r>
          </w:p>
        </w:tc>
        <w:tc>
          <w:tcPr>
            <w:tcW w:w="2234" w:type="dxa"/>
          </w:tcPr>
          <w:p w14:paraId="2BFAE5E5" w14:textId="001C9D3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53524DDE" w14:textId="7111874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1 March</w:t>
            </w:r>
            <w:r w:rsidR="003C2A6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020</w:t>
            </w:r>
          </w:p>
        </w:tc>
        <w:tc>
          <w:tcPr>
            <w:tcW w:w="1250" w:type="dxa"/>
          </w:tcPr>
          <w:p w14:paraId="17822906" w14:textId="3E939C5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0847FA0B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57251B6" w14:textId="5CB9252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3691" w:type="dxa"/>
          </w:tcPr>
          <w:p w14:paraId="1DB58BFC" w14:textId="73FC8B8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taatliche Tracking-App bei Bedarf denkbar</w:t>
            </w:r>
          </w:p>
        </w:tc>
        <w:tc>
          <w:tcPr>
            <w:tcW w:w="2234" w:type="dxa"/>
          </w:tcPr>
          <w:p w14:paraId="0CA8B9A9" w14:textId="455E055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3FE751C0" w14:textId="5DE39EE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30 March 2020</w:t>
            </w:r>
          </w:p>
        </w:tc>
        <w:tc>
          <w:tcPr>
            <w:tcW w:w="1250" w:type="dxa"/>
          </w:tcPr>
          <w:p w14:paraId="283805EC" w14:textId="47DF2E7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</w:tr>
      <w:tr w:rsidR="00422D04" w:rsidRPr="00BD0B58" w14:paraId="4BB6010B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351D3362" w14:textId="5E21520F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3691" w:type="dxa"/>
          </w:tcPr>
          <w:p w14:paraId="3C490C18" w14:textId="4ABBC78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Mögliche Wege zurück in die Normalität; Der gesellschaftliche Notbetrieb kostet jede Woche Milliarden – wie könnte man den Stillstand überwinden? </w:t>
            </w:r>
          </w:p>
        </w:tc>
        <w:tc>
          <w:tcPr>
            <w:tcW w:w="2234" w:type="dxa"/>
          </w:tcPr>
          <w:p w14:paraId="19B0E4F1" w14:textId="324CBA90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Neue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Zürcher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Zeitung</w:t>
            </w:r>
          </w:p>
        </w:tc>
        <w:tc>
          <w:tcPr>
            <w:tcW w:w="1727" w:type="dxa"/>
          </w:tcPr>
          <w:p w14:paraId="324BAA0C" w14:textId="0E2854E9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March 2020</w:t>
            </w:r>
          </w:p>
        </w:tc>
        <w:tc>
          <w:tcPr>
            <w:tcW w:w="1250" w:type="dxa"/>
          </w:tcPr>
          <w:p w14:paraId="1BC7668D" w14:textId="7CF1646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  <w:tr w:rsidR="00422D04" w:rsidRPr="00BD0B58" w14:paraId="5AF57642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751D94F2" w14:textId="5ECC2ABB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44</w:t>
            </w:r>
          </w:p>
        </w:tc>
        <w:tc>
          <w:tcPr>
            <w:tcW w:w="3691" w:type="dxa"/>
          </w:tcPr>
          <w:p w14:paraId="0AE7EB33" w14:textId="2A6CDBD8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Der große Bruder in der Tasche </w:t>
            </w:r>
          </w:p>
        </w:tc>
        <w:tc>
          <w:tcPr>
            <w:tcW w:w="2234" w:type="dxa"/>
          </w:tcPr>
          <w:p w14:paraId="123A4882" w14:textId="2E0447B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er Standard</w:t>
            </w:r>
          </w:p>
        </w:tc>
        <w:tc>
          <w:tcPr>
            <w:tcW w:w="1727" w:type="dxa"/>
          </w:tcPr>
          <w:p w14:paraId="60FC4FCF" w14:textId="243214A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8 March 2020</w:t>
            </w:r>
          </w:p>
        </w:tc>
        <w:tc>
          <w:tcPr>
            <w:tcW w:w="1250" w:type="dxa"/>
          </w:tcPr>
          <w:p w14:paraId="4A8E94F6" w14:textId="5D548244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Germany</w:t>
            </w:r>
          </w:p>
        </w:tc>
      </w:tr>
      <w:tr w:rsidR="00422D04" w:rsidRPr="00BD0B58" w14:paraId="07638335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4E8E0ED4" w14:textId="0D68ECB2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3691" w:type="dxa"/>
          </w:tcPr>
          <w:p w14:paraId="3ADBBA1A" w14:textId="2367D04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Rotes Kreuz startete "Stopp Corona"-App </w:t>
            </w:r>
          </w:p>
        </w:tc>
        <w:tc>
          <w:tcPr>
            <w:tcW w:w="2234" w:type="dxa"/>
          </w:tcPr>
          <w:p w14:paraId="1E81302C" w14:textId="5F1E24B4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5D21CA12" w14:textId="3A8D8B9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5 March 2020</w:t>
            </w:r>
          </w:p>
        </w:tc>
        <w:tc>
          <w:tcPr>
            <w:tcW w:w="1250" w:type="dxa"/>
          </w:tcPr>
          <w:p w14:paraId="7451F651" w14:textId="31F19C7F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4CD5AF29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53F8F745" w14:textId="6165CC73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3691" w:type="dxa"/>
          </w:tcPr>
          <w:p w14:paraId="1132EB9C" w14:textId="1364F75B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Stopp Corona App: "Sorgen uns nicht um Daten-, sondern um Menschenschutz"</w:t>
            </w:r>
          </w:p>
        </w:tc>
        <w:tc>
          <w:tcPr>
            <w:tcW w:w="2234" w:type="dxa"/>
          </w:tcPr>
          <w:p w14:paraId="3FF86678" w14:textId="3C5A11CE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Kurier</w:t>
            </w:r>
            <w:proofErr w:type="spellEnd"/>
          </w:p>
        </w:tc>
        <w:tc>
          <w:tcPr>
            <w:tcW w:w="1727" w:type="dxa"/>
          </w:tcPr>
          <w:p w14:paraId="377FD652" w14:textId="12FB494F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4 March 2020</w:t>
            </w:r>
          </w:p>
        </w:tc>
        <w:tc>
          <w:tcPr>
            <w:tcW w:w="1250" w:type="dxa"/>
          </w:tcPr>
          <w:p w14:paraId="3E4DE1A1" w14:textId="0821299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1D8A0DE2" w14:textId="77777777" w:rsidTr="003C2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1FEE3655" w14:textId="40FB691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3691" w:type="dxa"/>
          </w:tcPr>
          <w:p w14:paraId="10A72297" w14:textId="7A13D7D8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 xml:space="preserve">Spahn verliert (vorerst) Kampf ums Smartphone </w:t>
            </w:r>
          </w:p>
        </w:tc>
        <w:tc>
          <w:tcPr>
            <w:tcW w:w="2234" w:type="dxa"/>
          </w:tcPr>
          <w:p w14:paraId="09C0AFCE" w14:textId="4B873DE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Die Presse</w:t>
            </w:r>
          </w:p>
        </w:tc>
        <w:tc>
          <w:tcPr>
            <w:tcW w:w="1727" w:type="dxa"/>
          </w:tcPr>
          <w:p w14:paraId="40253233" w14:textId="4BE3A3AD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24 March 2020</w:t>
            </w:r>
          </w:p>
        </w:tc>
        <w:tc>
          <w:tcPr>
            <w:tcW w:w="1250" w:type="dxa"/>
          </w:tcPr>
          <w:p w14:paraId="6E03A97D" w14:textId="60E0FC4C" w:rsidR="00422D04" w:rsidRPr="00BD0B58" w:rsidRDefault="00422D04" w:rsidP="00C03B9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Austria</w:t>
            </w:r>
          </w:p>
        </w:tc>
      </w:tr>
      <w:tr w:rsidR="00422D04" w:rsidRPr="00BD0B58" w14:paraId="152ED1DE" w14:textId="77777777" w:rsidTr="003C2A6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</w:tcPr>
          <w:p w14:paraId="079E0E8A" w14:textId="5CEBD859" w:rsidR="00422D04" w:rsidRPr="00BD0B58" w:rsidRDefault="00422D04" w:rsidP="00C03B9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3691" w:type="dxa"/>
          </w:tcPr>
          <w:p w14:paraId="55A0780F" w14:textId="6D182213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Das Handy als Virendetektor</w:t>
            </w:r>
          </w:p>
        </w:tc>
        <w:tc>
          <w:tcPr>
            <w:tcW w:w="2234" w:type="dxa"/>
          </w:tcPr>
          <w:p w14:paraId="682B1DB3" w14:textId="7FEB9027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Tages</w:t>
            </w:r>
            <w:proofErr w:type="spellEnd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Anzeiger</w:t>
            </w:r>
            <w:proofErr w:type="spellEnd"/>
          </w:p>
        </w:tc>
        <w:tc>
          <w:tcPr>
            <w:tcW w:w="1727" w:type="dxa"/>
          </w:tcPr>
          <w:p w14:paraId="591F52DD" w14:textId="21E23C12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de-CH"/>
              </w:rPr>
              <w:t>19 March 2020</w:t>
            </w:r>
          </w:p>
        </w:tc>
        <w:tc>
          <w:tcPr>
            <w:tcW w:w="1250" w:type="dxa"/>
          </w:tcPr>
          <w:p w14:paraId="21BAC546" w14:textId="02511CA9" w:rsidR="00422D04" w:rsidRPr="00BD0B58" w:rsidRDefault="00422D04" w:rsidP="00C03B98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B58">
              <w:rPr>
                <w:rFonts w:ascii="Arial" w:hAnsi="Arial" w:cs="Arial"/>
                <w:sz w:val="20"/>
                <w:szCs w:val="20"/>
                <w:lang w:val="en-US"/>
              </w:rPr>
              <w:t>Switzerland</w:t>
            </w:r>
          </w:p>
        </w:tc>
      </w:tr>
    </w:tbl>
    <w:p w14:paraId="6A6DF7C5" w14:textId="640D5BD7" w:rsidR="00A03242" w:rsidRDefault="00A03242">
      <w:pPr>
        <w:rPr>
          <w:rFonts w:ascii="Arial" w:hAnsi="Arial" w:cs="Arial"/>
          <w:sz w:val="20"/>
          <w:szCs w:val="20"/>
          <w:lang w:val="en-US"/>
        </w:rPr>
      </w:pPr>
    </w:p>
    <w:p w14:paraId="6F8941C3" w14:textId="7FACBCF0" w:rsidR="0016463A" w:rsidRDefault="0016463A" w:rsidP="0016463A">
      <w:pPr>
        <w:rPr>
          <w:rFonts w:ascii="Arial" w:hAnsi="Arial" w:cs="Arial"/>
          <w:sz w:val="20"/>
          <w:szCs w:val="20"/>
          <w:lang w:val="en-US"/>
        </w:rPr>
      </w:pPr>
    </w:p>
    <w:p w14:paraId="20D940FF" w14:textId="499F2937" w:rsidR="0016463A" w:rsidRPr="0016463A" w:rsidRDefault="0016463A" w:rsidP="0016463A">
      <w:pPr>
        <w:tabs>
          <w:tab w:val="left" w:pos="3148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</w:r>
    </w:p>
    <w:sectPr w:rsidR="0016463A" w:rsidRPr="0016463A" w:rsidSect="003C2A63">
      <w:headerReference w:type="default" r:id="rId6"/>
      <w:footerReference w:type="even" r:id="rId7"/>
      <w:pgSz w:w="11900" w:h="16840"/>
      <w:pgMar w:top="1440" w:right="85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94FC5" w14:textId="77777777" w:rsidR="005A3529" w:rsidRDefault="005A3529" w:rsidP="007A4DE8">
      <w:r>
        <w:separator/>
      </w:r>
    </w:p>
  </w:endnote>
  <w:endnote w:type="continuationSeparator" w:id="0">
    <w:p w14:paraId="10AF9103" w14:textId="77777777" w:rsidR="005A3529" w:rsidRDefault="005A3529" w:rsidP="007A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2443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9CA3AF" w14:textId="0862ADFB" w:rsidR="003C2A63" w:rsidRDefault="003C2A63" w:rsidP="002B51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0F4D0" w14:textId="77777777" w:rsidR="003C2A63" w:rsidRDefault="003C2A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40497" w14:textId="77777777" w:rsidR="005A3529" w:rsidRDefault="005A3529" w:rsidP="007A4DE8">
      <w:r>
        <w:separator/>
      </w:r>
    </w:p>
  </w:footnote>
  <w:footnote w:type="continuationSeparator" w:id="0">
    <w:p w14:paraId="1B710C22" w14:textId="77777777" w:rsidR="005A3529" w:rsidRDefault="005A3529" w:rsidP="007A4D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FD6FB7" w14:textId="77777777" w:rsidR="00671306" w:rsidRPr="007A4DE8" w:rsidRDefault="00671306">
    <w:pPr>
      <w:pStyle w:val="Header"/>
      <w:rPr>
        <w:lang w:val="de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42"/>
    <w:rsid w:val="000E3524"/>
    <w:rsid w:val="001135ED"/>
    <w:rsid w:val="0016463A"/>
    <w:rsid w:val="00182DD0"/>
    <w:rsid w:val="001A52E2"/>
    <w:rsid w:val="001A7923"/>
    <w:rsid w:val="0025285F"/>
    <w:rsid w:val="002A6965"/>
    <w:rsid w:val="002B0CD0"/>
    <w:rsid w:val="0032077C"/>
    <w:rsid w:val="00326B52"/>
    <w:rsid w:val="0035653F"/>
    <w:rsid w:val="003C2A63"/>
    <w:rsid w:val="003C7A7D"/>
    <w:rsid w:val="00422D04"/>
    <w:rsid w:val="004F7B2C"/>
    <w:rsid w:val="0053450A"/>
    <w:rsid w:val="00534AEC"/>
    <w:rsid w:val="00566118"/>
    <w:rsid w:val="005A2D74"/>
    <w:rsid w:val="005A3529"/>
    <w:rsid w:val="00671306"/>
    <w:rsid w:val="006915E0"/>
    <w:rsid w:val="006E334C"/>
    <w:rsid w:val="00745024"/>
    <w:rsid w:val="007A261C"/>
    <w:rsid w:val="007A4DE8"/>
    <w:rsid w:val="007C3B78"/>
    <w:rsid w:val="0081015D"/>
    <w:rsid w:val="008615DA"/>
    <w:rsid w:val="008C55AB"/>
    <w:rsid w:val="008E2684"/>
    <w:rsid w:val="00927A52"/>
    <w:rsid w:val="009607B0"/>
    <w:rsid w:val="00966418"/>
    <w:rsid w:val="00A00104"/>
    <w:rsid w:val="00A03242"/>
    <w:rsid w:val="00B14440"/>
    <w:rsid w:val="00B73093"/>
    <w:rsid w:val="00BB1628"/>
    <w:rsid w:val="00BD0B58"/>
    <w:rsid w:val="00C03B98"/>
    <w:rsid w:val="00C65817"/>
    <w:rsid w:val="00C77A0D"/>
    <w:rsid w:val="00CC2DB0"/>
    <w:rsid w:val="00D6583F"/>
    <w:rsid w:val="00D737F0"/>
    <w:rsid w:val="00DB3D08"/>
    <w:rsid w:val="00DC6B45"/>
    <w:rsid w:val="00DF7B83"/>
    <w:rsid w:val="00E03C66"/>
    <w:rsid w:val="00E20344"/>
    <w:rsid w:val="00E22C06"/>
    <w:rsid w:val="00E53763"/>
    <w:rsid w:val="00E82B76"/>
    <w:rsid w:val="00EE7D69"/>
    <w:rsid w:val="00F02E80"/>
    <w:rsid w:val="00F5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219DA"/>
  <w15:chartTrackingRefBased/>
  <w15:docId w15:val="{2C670696-E964-3143-B07A-BA8BBBFA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D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032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2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0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2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A4D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DE8"/>
  </w:style>
  <w:style w:type="paragraph" w:styleId="Footer">
    <w:name w:val="footer"/>
    <w:basedOn w:val="Normal"/>
    <w:link w:val="FooterChar"/>
    <w:uiPriority w:val="99"/>
    <w:unhideWhenUsed/>
    <w:rsid w:val="007A4D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DE8"/>
  </w:style>
  <w:style w:type="character" w:styleId="PageNumber">
    <w:name w:val="page number"/>
    <w:basedOn w:val="DefaultParagraphFont"/>
    <w:uiPriority w:val="99"/>
    <w:semiHidden/>
    <w:unhideWhenUsed/>
    <w:rsid w:val="003C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1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9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8</Pages>
  <Words>2533</Words>
  <Characters>1444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igh  Joanna</dc:creator>
  <cp:keywords/>
  <dc:description/>
  <cp:lastModifiedBy>chn off32</cp:lastModifiedBy>
  <cp:revision>12</cp:revision>
  <dcterms:created xsi:type="dcterms:W3CDTF">2020-12-03T09:35:00Z</dcterms:created>
  <dcterms:modified xsi:type="dcterms:W3CDTF">2021-01-27T12:44:00Z</dcterms:modified>
</cp:coreProperties>
</file>